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03407" w:rsidRPr="008576B6" w:rsidRDefault="00F03407" w:rsidP="00F03407">
      <w:pPr>
        <w:pStyle w:val="Articletitle"/>
        <w:spacing w:after="0" w:line="480" w:lineRule="auto"/>
        <w:jc w:val="center"/>
        <w:rPr>
          <w:rFonts w:ascii="Arial" w:hAnsi="Arial"/>
          <w:sz w:val="28"/>
          <w:szCs w:val="22"/>
        </w:rPr>
      </w:pPr>
      <w:bookmarkStart w:id="0" w:name="_GoBack"/>
      <w:bookmarkEnd w:id="0"/>
      <w:r w:rsidRPr="008576B6">
        <w:rPr>
          <w:rFonts w:ascii="Arial" w:hAnsi="Arial"/>
          <w:sz w:val="28"/>
          <w:szCs w:val="22"/>
        </w:rPr>
        <w:t>Supplementary Appendix</w:t>
      </w:r>
    </w:p>
    <w:p w:rsidR="00F03407" w:rsidRPr="008576B6" w:rsidRDefault="00F03407" w:rsidP="00F03407">
      <w:pPr>
        <w:rPr>
          <w:rFonts w:ascii="Arial" w:hAnsi="Arial" w:cs="Arial"/>
        </w:rPr>
      </w:pPr>
      <w:r w:rsidRPr="008576B6">
        <w:rPr>
          <w:rFonts w:ascii="Arial" w:hAnsi="Arial" w:cs="Arial"/>
        </w:rPr>
        <w:t xml:space="preserve">This appendix has been provided by the authors to give readers additional information about their work. </w:t>
      </w:r>
    </w:p>
    <w:p w:rsidR="00F03407" w:rsidRPr="008576B6" w:rsidRDefault="00F03407" w:rsidP="00F03407">
      <w:pPr>
        <w:rPr>
          <w:rFonts w:ascii="Arial" w:hAnsi="Arial" w:cs="Arial"/>
        </w:rPr>
      </w:pPr>
      <w:r w:rsidRPr="008576B6">
        <w:rPr>
          <w:rFonts w:ascii="Arial" w:hAnsi="Arial" w:cs="Arial"/>
        </w:rPr>
        <w:t xml:space="preserve">Supplement to: Hohnloser SH, Calkins H, Willems S, et al. </w:t>
      </w:r>
      <w:r w:rsidR="008576B6">
        <w:rPr>
          <w:rFonts w:ascii="Arial" w:eastAsia="Verdana,Bold" w:hAnsi="Arial" w:cs="Arial"/>
        </w:rPr>
        <w:t>R</w:t>
      </w:r>
      <w:r w:rsidR="008576B6" w:rsidRPr="008576B6">
        <w:rPr>
          <w:rFonts w:ascii="Arial" w:eastAsia="Verdana,Bold" w:hAnsi="Arial" w:cs="Arial"/>
        </w:rPr>
        <w:t xml:space="preserve">egional differences in patient characteristics and outcomes during uninterrupted anticoagulation with dabigatran versus warfarin in catheter ablation of atrial fibrillation: the </w:t>
      </w:r>
      <w:r w:rsidRPr="008576B6">
        <w:rPr>
          <w:rFonts w:ascii="Arial" w:eastAsia="Verdana,Bold" w:hAnsi="Arial" w:cs="Arial"/>
        </w:rPr>
        <w:t>RE-CIRCUIT</w:t>
      </w:r>
      <w:r w:rsidR="008576B6">
        <w:rPr>
          <w:rFonts w:ascii="Arial" w:eastAsia="Verdana,Bold" w:hAnsi="Arial" w:cs="Arial"/>
        </w:rPr>
        <w:t xml:space="preserve"> s</w:t>
      </w:r>
      <w:r w:rsidRPr="008576B6">
        <w:rPr>
          <w:rFonts w:ascii="Arial" w:eastAsia="Verdana,Bold" w:hAnsi="Arial" w:cs="Arial"/>
        </w:rPr>
        <w:t>tudy</w:t>
      </w:r>
      <w:r w:rsidRPr="008576B6">
        <w:rPr>
          <w:rFonts w:ascii="Arial" w:hAnsi="Arial" w:cs="Arial"/>
        </w:rPr>
        <w:t xml:space="preserve">. </w:t>
      </w:r>
    </w:p>
    <w:p w:rsidR="00F03407" w:rsidRPr="008576B6" w:rsidRDefault="00F03407">
      <w:pPr>
        <w:rPr>
          <w:rFonts w:ascii="Arial" w:hAnsi="Arial" w:cs="Arial"/>
          <w:b/>
        </w:rPr>
      </w:pPr>
    </w:p>
    <w:p w:rsidR="00F03407" w:rsidRPr="008576B6" w:rsidRDefault="00F03407">
      <w:pPr>
        <w:rPr>
          <w:rFonts w:ascii="Arial" w:hAnsi="Arial" w:cs="Arial"/>
          <w:b/>
        </w:rPr>
      </w:pPr>
    </w:p>
    <w:p w:rsidR="00F03407" w:rsidRPr="008576B6" w:rsidRDefault="00F03407">
      <w:pPr>
        <w:rPr>
          <w:rFonts w:ascii="Arial" w:hAnsi="Arial" w:cs="Arial"/>
          <w:b/>
        </w:rPr>
      </w:pPr>
      <w:r w:rsidRPr="008576B6">
        <w:rPr>
          <w:rFonts w:ascii="Arial" w:hAnsi="Arial" w:cs="Arial"/>
          <w:b/>
        </w:rPr>
        <w:br w:type="page"/>
      </w:r>
    </w:p>
    <w:p w:rsidR="00C132C3" w:rsidRPr="008576B6" w:rsidRDefault="008576B6" w:rsidP="008576B6">
      <w:pPr>
        <w:pStyle w:val="Heading1"/>
        <w:spacing w:line="480" w:lineRule="auto"/>
        <w:rPr>
          <w:rFonts w:ascii="Arial" w:hAnsi="Arial" w:cs="Arial"/>
          <w:b w:val="0"/>
          <w:color w:val="auto"/>
          <w:sz w:val="22"/>
          <w:szCs w:val="22"/>
        </w:rPr>
      </w:pPr>
      <w:bookmarkStart w:id="1" w:name="_Toc517953009"/>
      <w:r w:rsidRPr="008576B6">
        <w:rPr>
          <w:rFonts w:ascii="Arial" w:hAnsi="Arial" w:cs="Arial"/>
          <w:color w:val="auto"/>
          <w:sz w:val="22"/>
          <w:szCs w:val="22"/>
        </w:rPr>
        <w:lastRenderedPageBreak/>
        <w:t xml:space="preserve">Supplementary Table </w:t>
      </w:r>
      <w:r w:rsidR="00CD420B" w:rsidRPr="008576B6">
        <w:rPr>
          <w:rFonts w:ascii="Arial" w:hAnsi="Arial" w:cs="Arial"/>
          <w:color w:val="auto"/>
          <w:sz w:val="22"/>
          <w:szCs w:val="22"/>
        </w:rPr>
        <w:t>1</w:t>
      </w:r>
      <w:r>
        <w:rPr>
          <w:rFonts w:ascii="Arial" w:hAnsi="Arial" w:cs="Arial"/>
          <w:b w:val="0"/>
          <w:color w:val="auto"/>
          <w:sz w:val="22"/>
          <w:szCs w:val="22"/>
        </w:rPr>
        <w:tab/>
        <w:t>A</w:t>
      </w:r>
      <w:r w:rsidRPr="008576B6">
        <w:rPr>
          <w:rFonts w:ascii="Arial" w:hAnsi="Arial" w:cs="Arial"/>
          <w:b w:val="0"/>
          <w:color w:val="auto"/>
          <w:sz w:val="22"/>
          <w:szCs w:val="22"/>
        </w:rPr>
        <w:t>blation type by region (ablation set</w:t>
      </w:r>
      <w:r w:rsidR="00C06D9D" w:rsidRPr="008576B6">
        <w:rPr>
          <w:rFonts w:ascii="Arial" w:hAnsi="Arial" w:cs="Arial"/>
          <w:b w:val="0"/>
          <w:color w:val="auto"/>
          <w:sz w:val="22"/>
          <w:szCs w:val="22"/>
        </w:rPr>
        <w:t>)</w:t>
      </w:r>
      <w:bookmarkEnd w:id="1"/>
    </w:p>
    <w:tbl>
      <w:tblPr>
        <w:tblStyle w:val="ListTable1Light1"/>
        <w:tblW w:w="0" w:type="auto"/>
        <w:tblLook w:val="0620" w:firstRow="1" w:lastRow="0" w:firstColumn="0" w:lastColumn="0" w:noHBand="1" w:noVBand="1"/>
      </w:tblPr>
      <w:tblGrid>
        <w:gridCol w:w="3369"/>
        <w:gridCol w:w="1701"/>
        <w:gridCol w:w="1701"/>
        <w:gridCol w:w="1559"/>
        <w:gridCol w:w="1134"/>
      </w:tblGrid>
      <w:tr w:rsidR="00F03407" w:rsidRPr="008576B6" w:rsidTr="008576B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3369" w:type="dxa"/>
            <w:tcBorders>
              <w:top w:val="single" w:sz="4" w:space="0" w:color="auto"/>
            </w:tcBorders>
          </w:tcPr>
          <w:p w:rsidR="00C06D9D" w:rsidRPr="008576B6" w:rsidRDefault="00C06D9D" w:rsidP="008576B6">
            <w:pPr>
              <w:spacing w:line="480" w:lineRule="auto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C06D9D" w:rsidRPr="008576B6" w:rsidRDefault="00C06D9D" w:rsidP="008576B6">
            <w:pPr>
              <w:spacing w:line="480" w:lineRule="auto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8576B6">
              <w:rPr>
                <w:rFonts w:ascii="Arial" w:hAnsi="Arial" w:cs="Arial"/>
                <w:b w:val="0"/>
                <w:sz w:val="20"/>
                <w:szCs w:val="20"/>
              </w:rPr>
              <w:t>Western Europe</w:t>
            </w:r>
          </w:p>
          <w:p w:rsidR="00B10394" w:rsidRPr="008576B6" w:rsidRDefault="00B10394" w:rsidP="008576B6">
            <w:pPr>
              <w:spacing w:line="480" w:lineRule="auto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8576B6">
              <w:rPr>
                <w:rFonts w:ascii="Arial" w:hAnsi="Arial" w:cs="Arial"/>
                <w:b w:val="0"/>
                <w:sz w:val="20"/>
                <w:szCs w:val="20"/>
              </w:rPr>
              <w:t>(</w:t>
            </w:r>
            <w:r w:rsidRPr="008576B6">
              <w:rPr>
                <w:rFonts w:ascii="Arial" w:hAnsi="Arial" w:cs="Arial"/>
                <w:b w:val="0"/>
                <w:i/>
                <w:sz w:val="20"/>
                <w:szCs w:val="20"/>
              </w:rPr>
              <w:t>n</w:t>
            </w:r>
            <w:r w:rsidRPr="008576B6">
              <w:rPr>
                <w:rFonts w:ascii="Arial" w:hAnsi="Arial" w:cs="Arial"/>
                <w:b w:val="0"/>
                <w:sz w:val="20"/>
                <w:szCs w:val="20"/>
              </w:rPr>
              <w:t>=329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C06D9D" w:rsidRPr="008576B6" w:rsidRDefault="00C06D9D" w:rsidP="008576B6">
            <w:pPr>
              <w:spacing w:line="480" w:lineRule="auto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8576B6">
              <w:rPr>
                <w:rFonts w:ascii="Arial" w:hAnsi="Arial" w:cs="Arial"/>
                <w:b w:val="0"/>
                <w:sz w:val="20"/>
                <w:szCs w:val="20"/>
              </w:rPr>
              <w:t>Eastern Europe</w:t>
            </w:r>
          </w:p>
          <w:p w:rsidR="00B10394" w:rsidRPr="008576B6" w:rsidRDefault="00B10394" w:rsidP="008576B6">
            <w:pPr>
              <w:spacing w:line="480" w:lineRule="auto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8576B6">
              <w:rPr>
                <w:rFonts w:ascii="Arial" w:hAnsi="Arial" w:cs="Arial"/>
                <w:b w:val="0"/>
                <w:sz w:val="20"/>
                <w:szCs w:val="20"/>
              </w:rPr>
              <w:t>(</w:t>
            </w:r>
            <w:r w:rsidRPr="008576B6">
              <w:rPr>
                <w:rFonts w:ascii="Arial" w:hAnsi="Arial" w:cs="Arial"/>
                <w:b w:val="0"/>
                <w:i/>
                <w:sz w:val="20"/>
                <w:szCs w:val="20"/>
              </w:rPr>
              <w:t>n</w:t>
            </w:r>
            <w:r w:rsidR="008576B6">
              <w:rPr>
                <w:rFonts w:ascii="Arial" w:hAnsi="Arial" w:cs="Arial"/>
                <w:b w:val="0"/>
                <w:i/>
                <w:sz w:val="20"/>
                <w:szCs w:val="20"/>
              </w:rPr>
              <w:t>=</w:t>
            </w:r>
            <w:r w:rsidRPr="008576B6">
              <w:rPr>
                <w:rFonts w:ascii="Arial" w:hAnsi="Arial" w:cs="Arial"/>
                <w:b w:val="0"/>
                <w:sz w:val="20"/>
                <w:szCs w:val="20"/>
              </w:rPr>
              <w:t>57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C06D9D" w:rsidRPr="008576B6" w:rsidRDefault="00C06D9D" w:rsidP="008576B6">
            <w:pPr>
              <w:spacing w:line="480" w:lineRule="auto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8576B6">
              <w:rPr>
                <w:rFonts w:ascii="Arial" w:hAnsi="Arial" w:cs="Arial"/>
                <w:b w:val="0"/>
                <w:sz w:val="20"/>
                <w:szCs w:val="20"/>
              </w:rPr>
              <w:t>North America</w:t>
            </w:r>
          </w:p>
          <w:p w:rsidR="00B10394" w:rsidRPr="008576B6" w:rsidRDefault="00B10394" w:rsidP="008576B6">
            <w:pPr>
              <w:spacing w:line="480" w:lineRule="auto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8576B6">
              <w:rPr>
                <w:rFonts w:ascii="Arial" w:hAnsi="Arial" w:cs="Arial"/>
                <w:b w:val="0"/>
                <w:sz w:val="20"/>
                <w:szCs w:val="20"/>
              </w:rPr>
              <w:t>(</w:t>
            </w:r>
            <w:r w:rsidRPr="008576B6">
              <w:rPr>
                <w:rFonts w:ascii="Arial" w:hAnsi="Arial" w:cs="Arial"/>
                <w:b w:val="0"/>
                <w:i/>
                <w:sz w:val="20"/>
                <w:szCs w:val="20"/>
              </w:rPr>
              <w:t>n</w:t>
            </w:r>
            <w:r w:rsidRPr="008576B6">
              <w:rPr>
                <w:rFonts w:ascii="Arial" w:hAnsi="Arial" w:cs="Arial"/>
                <w:b w:val="0"/>
                <w:sz w:val="20"/>
                <w:szCs w:val="20"/>
              </w:rPr>
              <w:t>=141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C06D9D" w:rsidRPr="008576B6" w:rsidRDefault="00C06D9D" w:rsidP="008576B6">
            <w:pPr>
              <w:spacing w:line="480" w:lineRule="auto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8576B6">
              <w:rPr>
                <w:rFonts w:ascii="Arial" w:hAnsi="Arial" w:cs="Arial"/>
                <w:b w:val="0"/>
                <w:sz w:val="20"/>
                <w:szCs w:val="20"/>
              </w:rPr>
              <w:t>Asia</w:t>
            </w:r>
          </w:p>
          <w:p w:rsidR="00B10394" w:rsidRPr="008576B6" w:rsidRDefault="00B10394" w:rsidP="008576B6">
            <w:pPr>
              <w:spacing w:line="480" w:lineRule="auto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8576B6">
              <w:rPr>
                <w:rFonts w:ascii="Arial" w:hAnsi="Arial" w:cs="Arial"/>
                <w:b w:val="0"/>
                <w:sz w:val="20"/>
                <w:szCs w:val="20"/>
              </w:rPr>
              <w:t>(</w:t>
            </w:r>
            <w:r w:rsidRPr="008576B6">
              <w:rPr>
                <w:rFonts w:ascii="Arial" w:hAnsi="Arial" w:cs="Arial"/>
                <w:b w:val="0"/>
                <w:i/>
                <w:sz w:val="20"/>
                <w:szCs w:val="20"/>
              </w:rPr>
              <w:t>n</w:t>
            </w:r>
            <w:r w:rsidRPr="008576B6">
              <w:rPr>
                <w:rFonts w:ascii="Arial" w:hAnsi="Arial" w:cs="Arial"/>
                <w:b w:val="0"/>
                <w:sz w:val="20"/>
                <w:szCs w:val="20"/>
              </w:rPr>
              <w:t>=108)</w:t>
            </w:r>
          </w:p>
        </w:tc>
      </w:tr>
      <w:tr w:rsidR="00F03407" w:rsidRPr="008576B6" w:rsidTr="008576B6">
        <w:tc>
          <w:tcPr>
            <w:tcW w:w="9464" w:type="dxa"/>
            <w:gridSpan w:val="5"/>
          </w:tcPr>
          <w:p w:rsidR="00F03407" w:rsidRPr="008576B6" w:rsidRDefault="00F03407" w:rsidP="008576B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576B6">
              <w:rPr>
                <w:rFonts w:ascii="Arial" w:hAnsi="Arial" w:cs="Arial"/>
                <w:sz w:val="20"/>
                <w:szCs w:val="20"/>
              </w:rPr>
              <w:t xml:space="preserve">Ablation type, </w:t>
            </w:r>
            <w:r w:rsidRPr="008576B6">
              <w:rPr>
                <w:rFonts w:ascii="Arial" w:hAnsi="Arial" w:cs="Arial"/>
                <w:i/>
                <w:sz w:val="20"/>
                <w:szCs w:val="20"/>
              </w:rPr>
              <w:t>n</w:t>
            </w:r>
            <w:r w:rsidRPr="008576B6">
              <w:rPr>
                <w:rFonts w:ascii="Arial" w:hAnsi="Arial" w:cs="Arial"/>
                <w:sz w:val="20"/>
                <w:szCs w:val="20"/>
              </w:rPr>
              <w:t xml:space="preserve"> (%)</w:t>
            </w:r>
          </w:p>
        </w:tc>
      </w:tr>
      <w:tr w:rsidR="005348D3" w:rsidRPr="008576B6" w:rsidTr="008576B6">
        <w:tc>
          <w:tcPr>
            <w:tcW w:w="3369" w:type="dxa"/>
          </w:tcPr>
          <w:p w:rsidR="005348D3" w:rsidRPr="008576B6" w:rsidRDefault="005348D3" w:rsidP="008576B6">
            <w:pPr>
              <w:spacing w:line="480" w:lineRule="auto"/>
              <w:ind w:left="180"/>
              <w:rPr>
                <w:rFonts w:ascii="Arial" w:hAnsi="Arial" w:cs="Arial"/>
                <w:sz w:val="20"/>
                <w:szCs w:val="20"/>
              </w:rPr>
            </w:pPr>
            <w:r w:rsidRPr="008576B6">
              <w:rPr>
                <w:rFonts w:ascii="Arial" w:hAnsi="Arial" w:cs="Arial"/>
                <w:sz w:val="20"/>
                <w:szCs w:val="20"/>
              </w:rPr>
              <w:t>PVI</w:t>
            </w:r>
          </w:p>
        </w:tc>
        <w:tc>
          <w:tcPr>
            <w:tcW w:w="1701" w:type="dxa"/>
          </w:tcPr>
          <w:p w:rsidR="005348D3" w:rsidRPr="008576B6" w:rsidRDefault="005348D3" w:rsidP="008576B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76B6">
              <w:rPr>
                <w:rFonts w:ascii="Arial" w:hAnsi="Arial" w:cs="Arial"/>
                <w:sz w:val="20"/>
                <w:szCs w:val="20"/>
              </w:rPr>
              <w:t>327 (99.4)</w:t>
            </w:r>
          </w:p>
        </w:tc>
        <w:tc>
          <w:tcPr>
            <w:tcW w:w="1701" w:type="dxa"/>
          </w:tcPr>
          <w:p w:rsidR="005348D3" w:rsidRPr="008576B6" w:rsidRDefault="005348D3" w:rsidP="008576B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76B6">
              <w:rPr>
                <w:rFonts w:ascii="Arial" w:hAnsi="Arial" w:cs="Arial"/>
                <w:sz w:val="20"/>
                <w:szCs w:val="20"/>
              </w:rPr>
              <w:t>52 (91.2)</w:t>
            </w:r>
          </w:p>
        </w:tc>
        <w:tc>
          <w:tcPr>
            <w:tcW w:w="1559" w:type="dxa"/>
          </w:tcPr>
          <w:p w:rsidR="005348D3" w:rsidRPr="008576B6" w:rsidRDefault="005348D3" w:rsidP="008576B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76B6">
              <w:rPr>
                <w:rFonts w:ascii="Arial" w:hAnsi="Arial" w:cs="Arial"/>
                <w:sz w:val="20"/>
                <w:szCs w:val="20"/>
              </w:rPr>
              <w:t>139 (98.6)</w:t>
            </w:r>
          </w:p>
        </w:tc>
        <w:tc>
          <w:tcPr>
            <w:tcW w:w="1134" w:type="dxa"/>
          </w:tcPr>
          <w:p w:rsidR="005348D3" w:rsidRPr="008576B6" w:rsidRDefault="005348D3" w:rsidP="008576B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76B6">
              <w:rPr>
                <w:rFonts w:ascii="Arial" w:hAnsi="Arial" w:cs="Arial"/>
                <w:sz w:val="20"/>
                <w:szCs w:val="20"/>
              </w:rPr>
              <w:t>107 (99.1)</w:t>
            </w:r>
          </w:p>
        </w:tc>
      </w:tr>
      <w:tr w:rsidR="005348D3" w:rsidRPr="008576B6" w:rsidTr="008576B6">
        <w:tc>
          <w:tcPr>
            <w:tcW w:w="3369" w:type="dxa"/>
          </w:tcPr>
          <w:p w:rsidR="005348D3" w:rsidRPr="008576B6" w:rsidRDefault="005348D3" w:rsidP="008576B6">
            <w:pPr>
              <w:spacing w:line="480" w:lineRule="auto"/>
              <w:ind w:left="180"/>
              <w:rPr>
                <w:rFonts w:ascii="Arial" w:hAnsi="Arial" w:cs="Arial"/>
                <w:sz w:val="20"/>
                <w:szCs w:val="20"/>
              </w:rPr>
            </w:pPr>
            <w:r w:rsidRPr="008576B6">
              <w:rPr>
                <w:rFonts w:ascii="Arial" w:hAnsi="Arial" w:cs="Arial"/>
                <w:sz w:val="20"/>
                <w:szCs w:val="20"/>
              </w:rPr>
              <w:t>Linear ablation</w:t>
            </w:r>
          </w:p>
        </w:tc>
        <w:tc>
          <w:tcPr>
            <w:tcW w:w="1701" w:type="dxa"/>
          </w:tcPr>
          <w:p w:rsidR="005348D3" w:rsidRPr="008576B6" w:rsidRDefault="005348D3" w:rsidP="008576B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76B6">
              <w:rPr>
                <w:rFonts w:ascii="Arial" w:hAnsi="Arial" w:cs="Arial"/>
                <w:sz w:val="20"/>
                <w:szCs w:val="20"/>
              </w:rPr>
              <w:t>34 (10.3)</w:t>
            </w:r>
          </w:p>
        </w:tc>
        <w:tc>
          <w:tcPr>
            <w:tcW w:w="1701" w:type="dxa"/>
          </w:tcPr>
          <w:p w:rsidR="005348D3" w:rsidRPr="008576B6" w:rsidRDefault="005348D3" w:rsidP="008576B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76B6">
              <w:rPr>
                <w:rFonts w:ascii="Arial" w:hAnsi="Arial" w:cs="Arial"/>
                <w:sz w:val="20"/>
                <w:szCs w:val="20"/>
              </w:rPr>
              <w:t>4 (7.0)</w:t>
            </w:r>
          </w:p>
        </w:tc>
        <w:tc>
          <w:tcPr>
            <w:tcW w:w="1559" w:type="dxa"/>
          </w:tcPr>
          <w:p w:rsidR="005348D3" w:rsidRPr="008576B6" w:rsidRDefault="005348D3" w:rsidP="008576B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76B6">
              <w:rPr>
                <w:rFonts w:ascii="Arial" w:hAnsi="Arial" w:cs="Arial"/>
                <w:sz w:val="20"/>
                <w:szCs w:val="20"/>
              </w:rPr>
              <w:t>15 (10.6)</w:t>
            </w:r>
          </w:p>
        </w:tc>
        <w:tc>
          <w:tcPr>
            <w:tcW w:w="1134" w:type="dxa"/>
          </w:tcPr>
          <w:p w:rsidR="005348D3" w:rsidRPr="008576B6" w:rsidRDefault="005348D3" w:rsidP="008576B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76B6">
              <w:rPr>
                <w:rFonts w:ascii="Arial" w:hAnsi="Arial" w:cs="Arial"/>
                <w:sz w:val="20"/>
                <w:szCs w:val="20"/>
              </w:rPr>
              <w:t>12 (11.1)</w:t>
            </w:r>
          </w:p>
        </w:tc>
      </w:tr>
      <w:tr w:rsidR="005348D3" w:rsidRPr="008576B6" w:rsidTr="008576B6">
        <w:tc>
          <w:tcPr>
            <w:tcW w:w="3369" w:type="dxa"/>
          </w:tcPr>
          <w:p w:rsidR="005348D3" w:rsidRPr="008576B6" w:rsidRDefault="005348D3" w:rsidP="008576B6">
            <w:pPr>
              <w:spacing w:line="480" w:lineRule="auto"/>
              <w:ind w:left="180"/>
              <w:rPr>
                <w:rFonts w:ascii="Arial" w:hAnsi="Arial" w:cs="Arial"/>
                <w:sz w:val="20"/>
                <w:szCs w:val="20"/>
              </w:rPr>
            </w:pPr>
            <w:r w:rsidRPr="008576B6">
              <w:rPr>
                <w:rFonts w:ascii="Arial" w:hAnsi="Arial" w:cs="Arial"/>
                <w:sz w:val="20"/>
                <w:szCs w:val="20"/>
              </w:rPr>
              <w:t>Trigger ablation</w:t>
            </w:r>
          </w:p>
        </w:tc>
        <w:tc>
          <w:tcPr>
            <w:tcW w:w="1701" w:type="dxa"/>
          </w:tcPr>
          <w:p w:rsidR="005348D3" w:rsidRPr="008576B6" w:rsidRDefault="005348D3" w:rsidP="008576B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76B6">
              <w:rPr>
                <w:rFonts w:ascii="Arial" w:hAnsi="Arial" w:cs="Arial"/>
                <w:sz w:val="20"/>
                <w:szCs w:val="20"/>
              </w:rPr>
              <w:t>2 (0.6)</w:t>
            </w:r>
          </w:p>
        </w:tc>
        <w:tc>
          <w:tcPr>
            <w:tcW w:w="1701" w:type="dxa"/>
          </w:tcPr>
          <w:p w:rsidR="005348D3" w:rsidRPr="008576B6" w:rsidRDefault="005348D3" w:rsidP="008576B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76B6">
              <w:rPr>
                <w:rFonts w:ascii="Arial" w:hAnsi="Arial" w:cs="Arial"/>
                <w:sz w:val="20"/>
                <w:szCs w:val="20"/>
              </w:rPr>
              <w:t>0 (0.0)</w:t>
            </w:r>
          </w:p>
        </w:tc>
        <w:tc>
          <w:tcPr>
            <w:tcW w:w="1559" w:type="dxa"/>
          </w:tcPr>
          <w:p w:rsidR="005348D3" w:rsidRPr="008576B6" w:rsidRDefault="005348D3" w:rsidP="008576B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76B6">
              <w:rPr>
                <w:rFonts w:ascii="Arial" w:hAnsi="Arial" w:cs="Arial"/>
                <w:sz w:val="20"/>
                <w:szCs w:val="20"/>
              </w:rPr>
              <w:t>1 (0.7)</w:t>
            </w:r>
          </w:p>
        </w:tc>
        <w:tc>
          <w:tcPr>
            <w:tcW w:w="1134" w:type="dxa"/>
          </w:tcPr>
          <w:p w:rsidR="005348D3" w:rsidRPr="008576B6" w:rsidRDefault="005348D3" w:rsidP="008576B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76B6">
              <w:rPr>
                <w:rFonts w:ascii="Arial" w:hAnsi="Arial" w:cs="Arial"/>
                <w:sz w:val="20"/>
                <w:szCs w:val="20"/>
              </w:rPr>
              <w:t>1 (0.9)</w:t>
            </w:r>
          </w:p>
        </w:tc>
      </w:tr>
      <w:tr w:rsidR="005348D3" w:rsidRPr="008576B6" w:rsidTr="008576B6">
        <w:tc>
          <w:tcPr>
            <w:tcW w:w="3369" w:type="dxa"/>
          </w:tcPr>
          <w:p w:rsidR="005348D3" w:rsidRPr="008576B6" w:rsidRDefault="005348D3" w:rsidP="008576B6">
            <w:pPr>
              <w:spacing w:line="480" w:lineRule="auto"/>
              <w:ind w:left="180"/>
              <w:rPr>
                <w:rFonts w:ascii="Arial" w:hAnsi="Arial" w:cs="Arial"/>
                <w:sz w:val="20"/>
                <w:szCs w:val="20"/>
              </w:rPr>
            </w:pPr>
            <w:r w:rsidRPr="008576B6">
              <w:rPr>
                <w:rFonts w:ascii="Arial" w:hAnsi="Arial" w:cs="Arial"/>
                <w:sz w:val="20"/>
                <w:szCs w:val="20"/>
              </w:rPr>
              <w:t>CFAE</w:t>
            </w:r>
          </w:p>
        </w:tc>
        <w:tc>
          <w:tcPr>
            <w:tcW w:w="1701" w:type="dxa"/>
          </w:tcPr>
          <w:p w:rsidR="005348D3" w:rsidRPr="008576B6" w:rsidRDefault="005348D3" w:rsidP="008576B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76B6">
              <w:rPr>
                <w:rFonts w:ascii="Arial" w:hAnsi="Arial" w:cs="Arial"/>
                <w:sz w:val="20"/>
                <w:szCs w:val="20"/>
              </w:rPr>
              <w:t>37 (11.2)</w:t>
            </w:r>
          </w:p>
        </w:tc>
        <w:tc>
          <w:tcPr>
            <w:tcW w:w="1701" w:type="dxa"/>
          </w:tcPr>
          <w:p w:rsidR="005348D3" w:rsidRPr="008576B6" w:rsidRDefault="005348D3" w:rsidP="008576B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76B6">
              <w:rPr>
                <w:rFonts w:ascii="Arial" w:hAnsi="Arial" w:cs="Arial"/>
                <w:sz w:val="20"/>
                <w:szCs w:val="20"/>
              </w:rPr>
              <w:t>0 (0.0)</w:t>
            </w:r>
          </w:p>
        </w:tc>
        <w:tc>
          <w:tcPr>
            <w:tcW w:w="1559" w:type="dxa"/>
          </w:tcPr>
          <w:p w:rsidR="005348D3" w:rsidRPr="008576B6" w:rsidRDefault="005348D3" w:rsidP="008576B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76B6">
              <w:rPr>
                <w:rFonts w:ascii="Arial" w:hAnsi="Arial" w:cs="Arial"/>
                <w:sz w:val="20"/>
                <w:szCs w:val="20"/>
              </w:rPr>
              <w:t>1 (0.7)</w:t>
            </w:r>
          </w:p>
        </w:tc>
        <w:tc>
          <w:tcPr>
            <w:tcW w:w="1134" w:type="dxa"/>
          </w:tcPr>
          <w:p w:rsidR="005348D3" w:rsidRPr="008576B6" w:rsidRDefault="005348D3" w:rsidP="008576B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76B6">
              <w:rPr>
                <w:rFonts w:ascii="Arial" w:hAnsi="Arial" w:cs="Arial"/>
                <w:sz w:val="20"/>
                <w:szCs w:val="20"/>
              </w:rPr>
              <w:t>4 (3.7)</w:t>
            </w:r>
          </w:p>
        </w:tc>
      </w:tr>
      <w:tr w:rsidR="005348D3" w:rsidRPr="008576B6" w:rsidTr="008576B6">
        <w:tc>
          <w:tcPr>
            <w:tcW w:w="3369" w:type="dxa"/>
          </w:tcPr>
          <w:p w:rsidR="005348D3" w:rsidRPr="008576B6" w:rsidRDefault="005348D3" w:rsidP="008576B6">
            <w:pPr>
              <w:spacing w:line="480" w:lineRule="auto"/>
              <w:ind w:left="180"/>
              <w:rPr>
                <w:rFonts w:ascii="Arial" w:hAnsi="Arial" w:cs="Arial"/>
                <w:sz w:val="20"/>
                <w:szCs w:val="20"/>
              </w:rPr>
            </w:pPr>
            <w:r w:rsidRPr="008576B6"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  <w:tc>
          <w:tcPr>
            <w:tcW w:w="1701" w:type="dxa"/>
          </w:tcPr>
          <w:p w:rsidR="005348D3" w:rsidRPr="008576B6" w:rsidRDefault="005348D3" w:rsidP="008576B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76B6">
              <w:rPr>
                <w:rFonts w:ascii="Arial" w:hAnsi="Arial" w:cs="Arial"/>
                <w:sz w:val="20"/>
                <w:szCs w:val="20"/>
              </w:rPr>
              <w:t>25 (7.6)</w:t>
            </w:r>
          </w:p>
        </w:tc>
        <w:tc>
          <w:tcPr>
            <w:tcW w:w="1701" w:type="dxa"/>
          </w:tcPr>
          <w:p w:rsidR="005348D3" w:rsidRPr="008576B6" w:rsidRDefault="005348D3" w:rsidP="008576B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76B6">
              <w:rPr>
                <w:rFonts w:ascii="Arial" w:hAnsi="Arial" w:cs="Arial"/>
                <w:sz w:val="20"/>
                <w:szCs w:val="20"/>
              </w:rPr>
              <w:t>1 (1.8)</w:t>
            </w:r>
          </w:p>
        </w:tc>
        <w:tc>
          <w:tcPr>
            <w:tcW w:w="1559" w:type="dxa"/>
          </w:tcPr>
          <w:p w:rsidR="005348D3" w:rsidRPr="008576B6" w:rsidRDefault="005348D3" w:rsidP="008576B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76B6">
              <w:rPr>
                <w:rFonts w:ascii="Arial" w:hAnsi="Arial" w:cs="Arial"/>
                <w:sz w:val="20"/>
                <w:szCs w:val="20"/>
              </w:rPr>
              <w:t>3 (2.1)</w:t>
            </w:r>
          </w:p>
        </w:tc>
        <w:tc>
          <w:tcPr>
            <w:tcW w:w="1134" w:type="dxa"/>
          </w:tcPr>
          <w:p w:rsidR="005348D3" w:rsidRPr="008576B6" w:rsidRDefault="005348D3" w:rsidP="008576B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76B6">
              <w:rPr>
                <w:rFonts w:ascii="Arial" w:hAnsi="Arial" w:cs="Arial"/>
                <w:sz w:val="20"/>
                <w:szCs w:val="20"/>
              </w:rPr>
              <w:t>12 (11.1)</w:t>
            </w:r>
          </w:p>
        </w:tc>
      </w:tr>
      <w:tr w:rsidR="005348D3" w:rsidRPr="008576B6" w:rsidTr="008576B6">
        <w:tc>
          <w:tcPr>
            <w:tcW w:w="3369" w:type="dxa"/>
          </w:tcPr>
          <w:p w:rsidR="005348D3" w:rsidRPr="008576B6" w:rsidRDefault="005348D3" w:rsidP="008576B6">
            <w:pPr>
              <w:spacing w:line="480" w:lineRule="auto"/>
              <w:ind w:left="450"/>
              <w:rPr>
                <w:rFonts w:ascii="Arial" w:hAnsi="Arial" w:cs="Arial"/>
                <w:sz w:val="20"/>
                <w:szCs w:val="20"/>
              </w:rPr>
            </w:pPr>
            <w:r w:rsidRPr="008576B6">
              <w:rPr>
                <w:rFonts w:ascii="Arial" w:hAnsi="Arial" w:cs="Arial"/>
                <w:sz w:val="20"/>
                <w:szCs w:val="20"/>
              </w:rPr>
              <w:t>Atrial tachycardia</w:t>
            </w:r>
          </w:p>
        </w:tc>
        <w:tc>
          <w:tcPr>
            <w:tcW w:w="1701" w:type="dxa"/>
          </w:tcPr>
          <w:p w:rsidR="005348D3" w:rsidRPr="008576B6" w:rsidRDefault="005348D3" w:rsidP="008576B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76B6">
              <w:rPr>
                <w:rFonts w:ascii="Arial" w:hAnsi="Arial" w:cs="Arial"/>
                <w:sz w:val="20"/>
                <w:szCs w:val="20"/>
              </w:rPr>
              <w:t>1 (0.3)</w:t>
            </w:r>
          </w:p>
        </w:tc>
        <w:tc>
          <w:tcPr>
            <w:tcW w:w="1701" w:type="dxa"/>
          </w:tcPr>
          <w:p w:rsidR="005348D3" w:rsidRPr="008576B6" w:rsidRDefault="005348D3" w:rsidP="008576B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76B6">
              <w:rPr>
                <w:rFonts w:ascii="Arial" w:hAnsi="Arial" w:cs="Arial"/>
                <w:sz w:val="20"/>
                <w:szCs w:val="20"/>
              </w:rPr>
              <w:t>0 (0.0)</w:t>
            </w:r>
          </w:p>
        </w:tc>
        <w:tc>
          <w:tcPr>
            <w:tcW w:w="1559" w:type="dxa"/>
          </w:tcPr>
          <w:p w:rsidR="005348D3" w:rsidRPr="008576B6" w:rsidRDefault="005348D3" w:rsidP="008576B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76B6">
              <w:rPr>
                <w:rFonts w:ascii="Arial" w:hAnsi="Arial" w:cs="Arial"/>
                <w:sz w:val="20"/>
                <w:szCs w:val="20"/>
              </w:rPr>
              <w:t>0 (0.0)</w:t>
            </w:r>
          </w:p>
        </w:tc>
        <w:tc>
          <w:tcPr>
            <w:tcW w:w="1134" w:type="dxa"/>
          </w:tcPr>
          <w:p w:rsidR="005348D3" w:rsidRPr="008576B6" w:rsidRDefault="005348D3" w:rsidP="008576B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76B6">
              <w:rPr>
                <w:rFonts w:ascii="Arial" w:hAnsi="Arial" w:cs="Arial"/>
                <w:sz w:val="20"/>
                <w:szCs w:val="20"/>
              </w:rPr>
              <w:t>0 (0.0)</w:t>
            </w:r>
          </w:p>
        </w:tc>
      </w:tr>
      <w:tr w:rsidR="005348D3" w:rsidRPr="008576B6" w:rsidTr="008576B6">
        <w:tc>
          <w:tcPr>
            <w:tcW w:w="3369" w:type="dxa"/>
          </w:tcPr>
          <w:p w:rsidR="005348D3" w:rsidRPr="008576B6" w:rsidRDefault="005348D3" w:rsidP="008576B6">
            <w:pPr>
              <w:spacing w:line="480" w:lineRule="auto"/>
              <w:ind w:left="45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576B6">
              <w:rPr>
                <w:rFonts w:ascii="Arial" w:hAnsi="Arial" w:cs="Arial"/>
                <w:sz w:val="20"/>
                <w:szCs w:val="20"/>
              </w:rPr>
              <w:t>Cavotricuspid</w:t>
            </w:r>
            <w:proofErr w:type="spellEnd"/>
            <w:r w:rsidRPr="008576B6">
              <w:rPr>
                <w:rFonts w:ascii="Arial" w:hAnsi="Arial" w:cs="Arial"/>
                <w:sz w:val="20"/>
                <w:szCs w:val="20"/>
              </w:rPr>
              <w:t xml:space="preserve"> isthmus ablation</w:t>
            </w:r>
          </w:p>
        </w:tc>
        <w:tc>
          <w:tcPr>
            <w:tcW w:w="1701" w:type="dxa"/>
          </w:tcPr>
          <w:p w:rsidR="005348D3" w:rsidRPr="008576B6" w:rsidRDefault="005348D3" w:rsidP="008576B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76B6">
              <w:rPr>
                <w:rFonts w:ascii="Arial" w:hAnsi="Arial" w:cs="Arial"/>
                <w:sz w:val="20"/>
                <w:szCs w:val="20"/>
              </w:rPr>
              <w:t>15 (4.6)</w:t>
            </w:r>
          </w:p>
        </w:tc>
        <w:tc>
          <w:tcPr>
            <w:tcW w:w="1701" w:type="dxa"/>
          </w:tcPr>
          <w:p w:rsidR="005348D3" w:rsidRPr="008576B6" w:rsidRDefault="005348D3" w:rsidP="008576B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76B6">
              <w:rPr>
                <w:rFonts w:ascii="Arial" w:hAnsi="Arial" w:cs="Arial"/>
                <w:sz w:val="20"/>
                <w:szCs w:val="20"/>
              </w:rPr>
              <w:t>1 (1.8)</w:t>
            </w:r>
          </w:p>
        </w:tc>
        <w:tc>
          <w:tcPr>
            <w:tcW w:w="1559" w:type="dxa"/>
          </w:tcPr>
          <w:p w:rsidR="005348D3" w:rsidRPr="008576B6" w:rsidRDefault="005348D3" w:rsidP="008576B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76B6">
              <w:rPr>
                <w:rFonts w:ascii="Arial" w:hAnsi="Arial" w:cs="Arial"/>
                <w:sz w:val="20"/>
                <w:szCs w:val="20"/>
              </w:rPr>
              <w:t>2 (1.4)</w:t>
            </w:r>
          </w:p>
        </w:tc>
        <w:tc>
          <w:tcPr>
            <w:tcW w:w="1134" w:type="dxa"/>
          </w:tcPr>
          <w:p w:rsidR="005348D3" w:rsidRPr="008576B6" w:rsidRDefault="005348D3" w:rsidP="008576B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76B6">
              <w:rPr>
                <w:rFonts w:ascii="Arial" w:hAnsi="Arial" w:cs="Arial"/>
                <w:sz w:val="20"/>
                <w:szCs w:val="20"/>
              </w:rPr>
              <w:t>8 (7.4)</w:t>
            </w:r>
          </w:p>
        </w:tc>
      </w:tr>
      <w:tr w:rsidR="005348D3" w:rsidRPr="008576B6" w:rsidTr="008576B6">
        <w:tc>
          <w:tcPr>
            <w:tcW w:w="3369" w:type="dxa"/>
          </w:tcPr>
          <w:p w:rsidR="005348D3" w:rsidRPr="008576B6" w:rsidRDefault="005348D3" w:rsidP="008576B6">
            <w:pPr>
              <w:spacing w:line="480" w:lineRule="auto"/>
              <w:ind w:left="450"/>
              <w:rPr>
                <w:rFonts w:ascii="Arial" w:hAnsi="Arial" w:cs="Arial"/>
                <w:sz w:val="20"/>
                <w:szCs w:val="20"/>
              </w:rPr>
            </w:pPr>
            <w:r w:rsidRPr="008576B6">
              <w:rPr>
                <w:rFonts w:ascii="Arial" w:hAnsi="Arial" w:cs="Arial"/>
                <w:sz w:val="20"/>
                <w:szCs w:val="20"/>
              </w:rPr>
              <w:t>Left atrial roof</w:t>
            </w:r>
          </w:p>
        </w:tc>
        <w:tc>
          <w:tcPr>
            <w:tcW w:w="1701" w:type="dxa"/>
          </w:tcPr>
          <w:p w:rsidR="005348D3" w:rsidRPr="008576B6" w:rsidRDefault="005348D3" w:rsidP="008576B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76B6">
              <w:rPr>
                <w:rFonts w:ascii="Arial" w:hAnsi="Arial" w:cs="Arial"/>
                <w:sz w:val="20"/>
                <w:szCs w:val="20"/>
              </w:rPr>
              <w:t>6 (1.8)</w:t>
            </w:r>
          </w:p>
        </w:tc>
        <w:tc>
          <w:tcPr>
            <w:tcW w:w="1701" w:type="dxa"/>
          </w:tcPr>
          <w:p w:rsidR="005348D3" w:rsidRPr="008576B6" w:rsidRDefault="005348D3" w:rsidP="008576B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76B6">
              <w:rPr>
                <w:rFonts w:ascii="Arial" w:hAnsi="Arial" w:cs="Arial"/>
                <w:sz w:val="20"/>
                <w:szCs w:val="20"/>
              </w:rPr>
              <w:t>0 (0.0)</w:t>
            </w:r>
          </w:p>
        </w:tc>
        <w:tc>
          <w:tcPr>
            <w:tcW w:w="1559" w:type="dxa"/>
          </w:tcPr>
          <w:p w:rsidR="005348D3" w:rsidRPr="008576B6" w:rsidRDefault="005348D3" w:rsidP="008576B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76B6">
              <w:rPr>
                <w:rFonts w:ascii="Arial" w:hAnsi="Arial" w:cs="Arial"/>
                <w:sz w:val="20"/>
                <w:szCs w:val="20"/>
              </w:rPr>
              <w:t>1 (0.7)</w:t>
            </w:r>
          </w:p>
        </w:tc>
        <w:tc>
          <w:tcPr>
            <w:tcW w:w="1134" w:type="dxa"/>
          </w:tcPr>
          <w:p w:rsidR="005348D3" w:rsidRPr="008576B6" w:rsidRDefault="005348D3" w:rsidP="008576B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76B6">
              <w:rPr>
                <w:rFonts w:ascii="Arial" w:hAnsi="Arial" w:cs="Arial"/>
                <w:sz w:val="20"/>
                <w:szCs w:val="20"/>
              </w:rPr>
              <w:t>0 (0.0)</w:t>
            </w:r>
          </w:p>
        </w:tc>
      </w:tr>
      <w:tr w:rsidR="005348D3" w:rsidRPr="008576B6" w:rsidTr="008576B6">
        <w:tc>
          <w:tcPr>
            <w:tcW w:w="3369" w:type="dxa"/>
          </w:tcPr>
          <w:p w:rsidR="005348D3" w:rsidRPr="008576B6" w:rsidRDefault="005348D3" w:rsidP="008576B6">
            <w:pPr>
              <w:spacing w:line="480" w:lineRule="auto"/>
              <w:ind w:left="450"/>
              <w:rPr>
                <w:rFonts w:ascii="Arial" w:hAnsi="Arial" w:cs="Arial"/>
                <w:sz w:val="20"/>
                <w:szCs w:val="20"/>
              </w:rPr>
            </w:pPr>
            <w:r w:rsidRPr="008576B6">
              <w:rPr>
                <w:rFonts w:ascii="Arial" w:hAnsi="Arial" w:cs="Arial"/>
                <w:sz w:val="20"/>
                <w:szCs w:val="20"/>
              </w:rPr>
              <w:t>Mitral isthmus</w:t>
            </w:r>
          </w:p>
        </w:tc>
        <w:tc>
          <w:tcPr>
            <w:tcW w:w="1701" w:type="dxa"/>
          </w:tcPr>
          <w:p w:rsidR="005348D3" w:rsidRPr="008576B6" w:rsidRDefault="005348D3" w:rsidP="008576B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76B6">
              <w:rPr>
                <w:rFonts w:ascii="Arial" w:hAnsi="Arial" w:cs="Arial"/>
                <w:sz w:val="20"/>
                <w:szCs w:val="20"/>
              </w:rPr>
              <w:t>7 (2.1)</w:t>
            </w:r>
          </w:p>
        </w:tc>
        <w:tc>
          <w:tcPr>
            <w:tcW w:w="1701" w:type="dxa"/>
          </w:tcPr>
          <w:p w:rsidR="005348D3" w:rsidRPr="008576B6" w:rsidRDefault="005348D3" w:rsidP="008576B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76B6">
              <w:rPr>
                <w:rFonts w:ascii="Arial" w:hAnsi="Arial" w:cs="Arial"/>
                <w:sz w:val="20"/>
                <w:szCs w:val="20"/>
              </w:rPr>
              <w:t>0 (0.0)</w:t>
            </w:r>
          </w:p>
        </w:tc>
        <w:tc>
          <w:tcPr>
            <w:tcW w:w="1559" w:type="dxa"/>
          </w:tcPr>
          <w:p w:rsidR="005348D3" w:rsidRPr="008576B6" w:rsidRDefault="005348D3" w:rsidP="008576B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76B6">
              <w:rPr>
                <w:rFonts w:ascii="Arial" w:hAnsi="Arial" w:cs="Arial"/>
                <w:sz w:val="20"/>
                <w:szCs w:val="20"/>
              </w:rPr>
              <w:t>0 (0.0)</w:t>
            </w:r>
          </w:p>
        </w:tc>
        <w:tc>
          <w:tcPr>
            <w:tcW w:w="1134" w:type="dxa"/>
          </w:tcPr>
          <w:p w:rsidR="005348D3" w:rsidRPr="008576B6" w:rsidRDefault="005348D3" w:rsidP="008576B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76B6">
              <w:rPr>
                <w:rFonts w:ascii="Arial" w:hAnsi="Arial" w:cs="Arial"/>
                <w:sz w:val="20"/>
                <w:szCs w:val="20"/>
              </w:rPr>
              <w:t>0 (0.0)</w:t>
            </w:r>
          </w:p>
        </w:tc>
      </w:tr>
      <w:tr w:rsidR="005348D3" w:rsidRPr="008576B6" w:rsidTr="008576B6">
        <w:tc>
          <w:tcPr>
            <w:tcW w:w="3369" w:type="dxa"/>
          </w:tcPr>
          <w:p w:rsidR="005348D3" w:rsidRPr="008576B6" w:rsidRDefault="005348D3" w:rsidP="008576B6">
            <w:pPr>
              <w:spacing w:line="480" w:lineRule="auto"/>
              <w:ind w:left="450"/>
              <w:rPr>
                <w:rFonts w:ascii="Arial" w:hAnsi="Arial" w:cs="Arial"/>
                <w:sz w:val="20"/>
                <w:szCs w:val="20"/>
              </w:rPr>
            </w:pPr>
            <w:r w:rsidRPr="008576B6">
              <w:rPr>
                <w:rFonts w:ascii="Arial" w:hAnsi="Arial" w:cs="Arial"/>
                <w:sz w:val="20"/>
                <w:szCs w:val="20"/>
              </w:rPr>
              <w:t>Nodal tachycardia</w:t>
            </w:r>
          </w:p>
        </w:tc>
        <w:tc>
          <w:tcPr>
            <w:tcW w:w="1701" w:type="dxa"/>
          </w:tcPr>
          <w:p w:rsidR="005348D3" w:rsidRPr="008576B6" w:rsidRDefault="005348D3" w:rsidP="008576B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76B6">
              <w:rPr>
                <w:rFonts w:ascii="Arial" w:hAnsi="Arial" w:cs="Arial"/>
                <w:sz w:val="20"/>
                <w:szCs w:val="20"/>
              </w:rPr>
              <w:t>1 (0.3)</w:t>
            </w:r>
          </w:p>
        </w:tc>
        <w:tc>
          <w:tcPr>
            <w:tcW w:w="1701" w:type="dxa"/>
          </w:tcPr>
          <w:p w:rsidR="005348D3" w:rsidRPr="008576B6" w:rsidRDefault="005348D3" w:rsidP="008576B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76B6">
              <w:rPr>
                <w:rFonts w:ascii="Arial" w:hAnsi="Arial" w:cs="Arial"/>
                <w:sz w:val="20"/>
                <w:szCs w:val="20"/>
              </w:rPr>
              <w:t>0 (0.0)</w:t>
            </w:r>
          </w:p>
        </w:tc>
        <w:tc>
          <w:tcPr>
            <w:tcW w:w="1559" w:type="dxa"/>
          </w:tcPr>
          <w:p w:rsidR="005348D3" w:rsidRPr="008576B6" w:rsidRDefault="005348D3" w:rsidP="008576B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76B6">
              <w:rPr>
                <w:rFonts w:ascii="Arial" w:hAnsi="Arial" w:cs="Arial"/>
                <w:sz w:val="20"/>
                <w:szCs w:val="20"/>
              </w:rPr>
              <w:t>0 (0.0)</w:t>
            </w:r>
          </w:p>
        </w:tc>
        <w:tc>
          <w:tcPr>
            <w:tcW w:w="1134" w:type="dxa"/>
          </w:tcPr>
          <w:p w:rsidR="005348D3" w:rsidRPr="008576B6" w:rsidRDefault="005348D3" w:rsidP="008576B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76B6">
              <w:rPr>
                <w:rFonts w:ascii="Arial" w:hAnsi="Arial" w:cs="Arial"/>
                <w:sz w:val="20"/>
                <w:szCs w:val="20"/>
              </w:rPr>
              <w:t>0 (0.0)</w:t>
            </w:r>
          </w:p>
        </w:tc>
      </w:tr>
      <w:tr w:rsidR="005348D3" w:rsidRPr="008576B6" w:rsidTr="008576B6">
        <w:tc>
          <w:tcPr>
            <w:tcW w:w="3369" w:type="dxa"/>
          </w:tcPr>
          <w:p w:rsidR="005348D3" w:rsidRPr="008576B6" w:rsidRDefault="005348D3" w:rsidP="008576B6">
            <w:pPr>
              <w:spacing w:line="480" w:lineRule="auto"/>
              <w:ind w:left="450"/>
              <w:rPr>
                <w:rFonts w:ascii="Arial" w:hAnsi="Arial" w:cs="Arial"/>
                <w:sz w:val="20"/>
                <w:szCs w:val="20"/>
              </w:rPr>
            </w:pPr>
            <w:r w:rsidRPr="008576B6">
              <w:rPr>
                <w:rFonts w:ascii="Arial" w:hAnsi="Arial" w:cs="Arial"/>
                <w:sz w:val="20"/>
                <w:szCs w:val="20"/>
              </w:rPr>
              <w:t>SVC isolation</w:t>
            </w:r>
          </w:p>
        </w:tc>
        <w:tc>
          <w:tcPr>
            <w:tcW w:w="1701" w:type="dxa"/>
          </w:tcPr>
          <w:p w:rsidR="005348D3" w:rsidRPr="008576B6" w:rsidRDefault="005348D3" w:rsidP="008576B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76B6">
              <w:rPr>
                <w:rFonts w:ascii="Arial" w:hAnsi="Arial" w:cs="Arial"/>
                <w:sz w:val="20"/>
                <w:szCs w:val="20"/>
              </w:rPr>
              <w:t>1 (0.3)</w:t>
            </w:r>
          </w:p>
        </w:tc>
        <w:tc>
          <w:tcPr>
            <w:tcW w:w="1701" w:type="dxa"/>
          </w:tcPr>
          <w:p w:rsidR="005348D3" w:rsidRPr="008576B6" w:rsidRDefault="005348D3" w:rsidP="008576B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76B6">
              <w:rPr>
                <w:rFonts w:ascii="Arial" w:hAnsi="Arial" w:cs="Arial"/>
                <w:sz w:val="20"/>
                <w:szCs w:val="20"/>
              </w:rPr>
              <w:t>0 (0.0)</w:t>
            </w:r>
          </w:p>
        </w:tc>
        <w:tc>
          <w:tcPr>
            <w:tcW w:w="1559" w:type="dxa"/>
          </w:tcPr>
          <w:p w:rsidR="005348D3" w:rsidRPr="008576B6" w:rsidRDefault="005348D3" w:rsidP="008576B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76B6">
              <w:rPr>
                <w:rFonts w:ascii="Arial" w:hAnsi="Arial" w:cs="Arial"/>
                <w:sz w:val="20"/>
                <w:szCs w:val="20"/>
              </w:rPr>
              <w:t>0 (0.0)</w:t>
            </w:r>
          </w:p>
        </w:tc>
        <w:tc>
          <w:tcPr>
            <w:tcW w:w="1134" w:type="dxa"/>
          </w:tcPr>
          <w:p w:rsidR="005348D3" w:rsidRPr="008576B6" w:rsidRDefault="005348D3" w:rsidP="008576B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76B6">
              <w:rPr>
                <w:rFonts w:ascii="Arial" w:hAnsi="Arial" w:cs="Arial"/>
                <w:sz w:val="20"/>
                <w:szCs w:val="20"/>
              </w:rPr>
              <w:t>4 (3.7)</w:t>
            </w:r>
          </w:p>
        </w:tc>
      </w:tr>
      <w:tr w:rsidR="005348D3" w:rsidRPr="008576B6" w:rsidTr="008576B6">
        <w:tc>
          <w:tcPr>
            <w:tcW w:w="3369" w:type="dxa"/>
          </w:tcPr>
          <w:p w:rsidR="005348D3" w:rsidRPr="008576B6" w:rsidRDefault="005348D3" w:rsidP="008576B6">
            <w:pPr>
              <w:spacing w:line="480" w:lineRule="auto"/>
              <w:ind w:left="180"/>
              <w:rPr>
                <w:rFonts w:ascii="Arial" w:hAnsi="Arial" w:cs="Arial"/>
                <w:sz w:val="20"/>
                <w:szCs w:val="20"/>
              </w:rPr>
            </w:pPr>
            <w:r w:rsidRPr="008576B6">
              <w:rPr>
                <w:rFonts w:ascii="Arial" w:hAnsi="Arial" w:cs="Arial"/>
                <w:sz w:val="20"/>
                <w:szCs w:val="20"/>
              </w:rPr>
              <w:t>Missing</w:t>
            </w:r>
          </w:p>
        </w:tc>
        <w:tc>
          <w:tcPr>
            <w:tcW w:w="1701" w:type="dxa"/>
          </w:tcPr>
          <w:p w:rsidR="005348D3" w:rsidRPr="008576B6" w:rsidRDefault="005348D3" w:rsidP="008576B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76B6">
              <w:rPr>
                <w:rFonts w:ascii="Arial" w:hAnsi="Arial" w:cs="Arial"/>
                <w:sz w:val="20"/>
                <w:szCs w:val="20"/>
              </w:rPr>
              <w:t>0 (0.0)</w:t>
            </w:r>
          </w:p>
        </w:tc>
        <w:tc>
          <w:tcPr>
            <w:tcW w:w="1701" w:type="dxa"/>
          </w:tcPr>
          <w:p w:rsidR="005348D3" w:rsidRPr="008576B6" w:rsidRDefault="005348D3" w:rsidP="008576B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76B6">
              <w:rPr>
                <w:rFonts w:ascii="Arial" w:hAnsi="Arial" w:cs="Arial"/>
                <w:sz w:val="20"/>
                <w:szCs w:val="20"/>
              </w:rPr>
              <w:t>5 (8.8)</w:t>
            </w:r>
          </w:p>
        </w:tc>
        <w:tc>
          <w:tcPr>
            <w:tcW w:w="1559" w:type="dxa"/>
          </w:tcPr>
          <w:p w:rsidR="005348D3" w:rsidRPr="008576B6" w:rsidRDefault="005348D3" w:rsidP="008576B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76B6">
              <w:rPr>
                <w:rFonts w:ascii="Arial" w:hAnsi="Arial" w:cs="Arial"/>
                <w:sz w:val="20"/>
                <w:szCs w:val="20"/>
              </w:rPr>
              <w:t>1 (0.7)</w:t>
            </w:r>
          </w:p>
        </w:tc>
        <w:tc>
          <w:tcPr>
            <w:tcW w:w="1134" w:type="dxa"/>
          </w:tcPr>
          <w:p w:rsidR="005348D3" w:rsidRPr="008576B6" w:rsidRDefault="005348D3" w:rsidP="008576B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76B6">
              <w:rPr>
                <w:rFonts w:ascii="Arial" w:hAnsi="Arial" w:cs="Arial"/>
                <w:sz w:val="20"/>
                <w:szCs w:val="20"/>
              </w:rPr>
              <w:t>0 (0.0)</w:t>
            </w:r>
          </w:p>
        </w:tc>
      </w:tr>
      <w:tr w:rsidR="005348D3" w:rsidRPr="008576B6" w:rsidTr="008576B6">
        <w:tc>
          <w:tcPr>
            <w:tcW w:w="3369" w:type="dxa"/>
          </w:tcPr>
          <w:p w:rsidR="005348D3" w:rsidRPr="008576B6" w:rsidRDefault="004956CF" w:rsidP="008576B6">
            <w:pPr>
              <w:spacing w:line="480" w:lineRule="auto"/>
              <w:ind w:left="180"/>
              <w:rPr>
                <w:rFonts w:ascii="Arial" w:hAnsi="Arial" w:cs="Arial"/>
                <w:sz w:val="20"/>
                <w:szCs w:val="20"/>
              </w:rPr>
            </w:pPr>
            <w:r w:rsidRPr="008576B6">
              <w:rPr>
                <w:rFonts w:ascii="Arial" w:hAnsi="Arial" w:cs="Arial"/>
                <w:sz w:val="20"/>
                <w:szCs w:val="20"/>
              </w:rPr>
              <w:t>Other, right atrial procedure</w:t>
            </w:r>
          </w:p>
        </w:tc>
        <w:tc>
          <w:tcPr>
            <w:tcW w:w="1701" w:type="dxa"/>
          </w:tcPr>
          <w:p w:rsidR="005348D3" w:rsidRPr="008576B6" w:rsidRDefault="004956CF" w:rsidP="008576B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76B6">
              <w:rPr>
                <w:rFonts w:ascii="Arial" w:hAnsi="Arial" w:cs="Arial"/>
                <w:sz w:val="20"/>
                <w:szCs w:val="20"/>
              </w:rPr>
              <w:t>17 (5.2)</w:t>
            </w:r>
          </w:p>
        </w:tc>
        <w:tc>
          <w:tcPr>
            <w:tcW w:w="1701" w:type="dxa"/>
          </w:tcPr>
          <w:p w:rsidR="005348D3" w:rsidRPr="008576B6" w:rsidRDefault="004956CF" w:rsidP="008576B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76B6">
              <w:rPr>
                <w:rFonts w:ascii="Arial" w:hAnsi="Arial" w:cs="Arial"/>
                <w:sz w:val="20"/>
                <w:szCs w:val="20"/>
              </w:rPr>
              <w:t>1 (1.8)</w:t>
            </w:r>
          </w:p>
        </w:tc>
        <w:tc>
          <w:tcPr>
            <w:tcW w:w="1559" w:type="dxa"/>
          </w:tcPr>
          <w:p w:rsidR="005348D3" w:rsidRPr="008576B6" w:rsidRDefault="004956CF" w:rsidP="008576B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76B6">
              <w:rPr>
                <w:rFonts w:ascii="Arial" w:hAnsi="Arial" w:cs="Arial"/>
                <w:sz w:val="20"/>
                <w:szCs w:val="20"/>
              </w:rPr>
              <w:t>2 (1.4)</w:t>
            </w:r>
          </w:p>
        </w:tc>
        <w:tc>
          <w:tcPr>
            <w:tcW w:w="1134" w:type="dxa"/>
          </w:tcPr>
          <w:p w:rsidR="005348D3" w:rsidRPr="008576B6" w:rsidRDefault="004956CF" w:rsidP="008576B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76B6">
              <w:rPr>
                <w:rFonts w:ascii="Arial" w:hAnsi="Arial" w:cs="Arial"/>
                <w:sz w:val="20"/>
                <w:szCs w:val="20"/>
              </w:rPr>
              <w:t>12 (11.1)</w:t>
            </w:r>
          </w:p>
        </w:tc>
      </w:tr>
      <w:tr w:rsidR="005348D3" w:rsidRPr="008576B6" w:rsidTr="008576B6">
        <w:tc>
          <w:tcPr>
            <w:tcW w:w="9464" w:type="dxa"/>
            <w:gridSpan w:val="5"/>
          </w:tcPr>
          <w:p w:rsidR="005348D3" w:rsidRPr="008576B6" w:rsidRDefault="005348D3" w:rsidP="008576B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576B6">
              <w:rPr>
                <w:rFonts w:ascii="Arial" w:hAnsi="Arial" w:cs="Arial"/>
                <w:sz w:val="20"/>
                <w:szCs w:val="20"/>
              </w:rPr>
              <w:t>Number of procedures, n (%)</w:t>
            </w:r>
          </w:p>
        </w:tc>
      </w:tr>
      <w:tr w:rsidR="005348D3" w:rsidRPr="008576B6" w:rsidTr="008576B6">
        <w:tc>
          <w:tcPr>
            <w:tcW w:w="3369" w:type="dxa"/>
          </w:tcPr>
          <w:p w:rsidR="005348D3" w:rsidRPr="008576B6" w:rsidRDefault="005348D3" w:rsidP="008576B6">
            <w:pPr>
              <w:spacing w:line="480" w:lineRule="auto"/>
              <w:ind w:left="180"/>
              <w:rPr>
                <w:rFonts w:ascii="Arial" w:hAnsi="Arial" w:cs="Arial"/>
                <w:sz w:val="20"/>
                <w:szCs w:val="20"/>
              </w:rPr>
            </w:pPr>
            <w:r w:rsidRPr="008576B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:rsidR="005348D3" w:rsidRPr="008576B6" w:rsidRDefault="005348D3" w:rsidP="008576B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76B6">
              <w:rPr>
                <w:rFonts w:ascii="Arial" w:hAnsi="Arial" w:cs="Arial"/>
                <w:sz w:val="20"/>
                <w:szCs w:val="20"/>
              </w:rPr>
              <w:t>255 (77.5)</w:t>
            </w:r>
          </w:p>
        </w:tc>
        <w:tc>
          <w:tcPr>
            <w:tcW w:w="1701" w:type="dxa"/>
          </w:tcPr>
          <w:p w:rsidR="005348D3" w:rsidRPr="008576B6" w:rsidRDefault="005348D3" w:rsidP="008576B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76B6">
              <w:rPr>
                <w:rFonts w:ascii="Arial" w:hAnsi="Arial" w:cs="Arial"/>
                <w:sz w:val="20"/>
                <w:szCs w:val="20"/>
              </w:rPr>
              <w:t>47 (82.5)</w:t>
            </w:r>
          </w:p>
        </w:tc>
        <w:tc>
          <w:tcPr>
            <w:tcW w:w="1559" w:type="dxa"/>
          </w:tcPr>
          <w:p w:rsidR="005348D3" w:rsidRPr="008576B6" w:rsidRDefault="005348D3" w:rsidP="008576B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76B6">
              <w:rPr>
                <w:rFonts w:ascii="Arial" w:hAnsi="Arial" w:cs="Arial"/>
                <w:sz w:val="20"/>
                <w:szCs w:val="20"/>
              </w:rPr>
              <w:t>122 (86.5)</w:t>
            </w:r>
          </w:p>
        </w:tc>
        <w:tc>
          <w:tcPr>
            <w:tcW w:w="1134" w:type="dxa"/>
          </w:tcPr>
          <w:p w:rsidR="005348D3" w:rsidRPr="008576B6" w:rsidRDefault="005348D3" w:rsidP="008576B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76B6">
              <w:rPr>
                <w:rFonts w:ascii="Arial" w:hAnsi="Arial" w:cs="Arial"/>
                <w:sz w:val="20"/>
                <w:szCs w:val="20"/>
              </w:rPr>
              <w:t>82 (75.9)</w:t>
            </w:r>
          </w:p>
        </w:tc>
      </w:tr>
      <w:tr w:rsidR="005348D3" w:rsidRPr="008576B6" w:rsidTr="008576B6">
        <w:tc>
          <w:tcPr>
            <w:tcW w:w="3369" w:type="dxa"/>
          </w:tcPr>
          <w:p w:rsidR="005348D3" w:rsidRPr="008576B6" w:rsidRDefault="005348D3" w:rsidP="008576B6">
            <w:pPr>
              <w:spacing w:line="480" w:lineRule="auto"/>
              <w:ind w:left="180"/>
              <w:rPr>
                <w:rFonts w:ascii="Arial" w:hAnsi="Arial" w:cs="Arial"/>
                <w:sz w:val="20"/>
                <w:szCs w:val="20"/>
              </w:rPr>
            </w:pPr>
            <w:r w:rsidRPr="008576B6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:rsidR="005348D3" w:rsidRPr="008576B6" w:rsidRDefault="005348D3" w:rsidP="008576B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76B6">
              <w:rPr>
                <w:rFonts w:ascii="Arial" w:hAnsi="Arial" w:cs="Arial"/>
                <w:sz w:val="20"/>
                <w:szCs w:val="20"/>
              </w:rPr>
              <w:t>54 (16.4)</w:t>
            </w:r>
          </w:p>
        </w:tc>
        <w:tc>
          <w:tcPr>
            <w:tcW w:w="1701" w:type="dxa"/>
          </w:tcPr>
          <w:p w:rsidR="005348D3" w:rsidRPr="008576B6" w:rsidRDefault="005348D3" w:rsidP="008576B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76B6">
              <w:rPr>
                <w:rFonts w:ascii="Arial" w:hAnsi="Arial" w:cs="Arial"/>
                <w:sz w:val="20"/>
                <w:szCs w:val="20"/>
              </w:rPr>
              <w:t>5 (8.8)</w:t>
            </w:r>
          </w:p>
        </w:tc>
        <w:tc>
          <w:tcPr>
            <w:tcW w:w="1559" w:type="dxa"/>
          </w:tcPr>
          <w:p w:rsidR="005348D3" w:rsidRPr="008576B6" w:rsidRDefault="005348D3" w:rsidP="008576B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76B6">
              <w:rPr>
                <w:rFonts w:ascii="Arial" w:hAnsi="Arial" w:cs="Arial"/>
                <w:sz w:val="20"/>
                <w:szCs w:val="20"/>
              </w:rPr>
              <w:t>17 (12.1)</w:t>
            </w:r>
          </w:p>
        </w:tc>
        <w:tc>
          <w:tcPr>
            <w:tcW w:w="1134" w:type="dxa"/>
          </w:tcPr>
          <w:p w:rsidR="005348D3" w:rsidRPr="008576B6" w:rsidRDefault="005348D3" w:rsidP="008576B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76B6">
              <w:rPr>
                <w:rFonts w:ascii="Arial" w:hAnsi="Arial" w:cs="Arial"/>
                <w:sz w:val="20"/>
                <w:szCs w:val="20"/>
              </w:rPr>
              <w:t>24 (22.2)</w:t>
            </w:r>
          </w:p>
        </w:tc>
      </w:tr>
      <w:tr w:rsidR="005348D3" w:rsidRPr="008576B6" w:rsidTr="008576B6">
        <w:tc>
          <w:tcPr>
            <w:tcW w:w="3369" w:type="dxa"/>
          </w:tcPr>
          <w:p w:rsidR="005348D3" w:rsidRPr="008576B6" w:rsidRDefault="005348D3" w:rsidP="008576B6">
            <w:pPr>
              <w:spacing w:line="480" w:lineRule="auto"/>
              <w:ind w:left="180"/>
              <w:rPr>
                <w:rFonts w:ascii="Arial" w:hAnsi="Arial" w:cs="Arial"/>
                <w:sz w:val="20"/>
                <w:szCs w:val="20"/>
              </w:rPr>
            </w:pPr>
            <w:r w:rsidRPr="008576B6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701" w:type="dxa"/>
          </w:tcPr>
          <w:p w:rsidR="005348D3" w:rsidRPr="008576B6" w:rsidRDefault="005348D3" w:rsidP="008576B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76B6">
              <w:rPr>
                <w:rFonts w:ascii="Arial" w:hAnsi="Arial" w:cs="Arial"/>
                <w:sz w:val="20"/>
                <w:szCs w:val="20"/>
              </w:rPr>
              <w:t>13 (4.0)</w:t>
            </w:r>
          </w:p>
        </w:tc>
        <w:tc>
          <w:tcPr>
            <w:tcW w:w="1701" w:type="dxa"/>
          </w:tcPr>
          <w:p w:rsidR="005348D3" w:rsidRPr="008576B6" w:rsidRDefault="005348D3" w:rsidP="008576B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76B6">
              <w:rPr>
                <w:rFonts w:ascii="Arial" w:hAnsi="Arial" w:cs="Arial"/>
                <w:sz w:val="20"/>
                <w:szCs w:val="20"/>
              </w:rPr>
              <w:t>0 (0.0)</w:t>
            </w:r>
          </w:p>
        </w:tc>
        <w:tc>
          <w:tcPr>
            <w:tcW w:w="1559" w:type="dxa"/>
          </w:tcPr>
          <w:p w:rsidR="005348D3" w:rsidRPr="008576B6" w:rsidRDefault="005348D3" w:rsidP="008576B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76B6">
              <w:rPr>
                <w:rFonts w:ascii="Arial" w:hAnsi="Arial" w:cs="Arial"/>
                <w:sz w:val="20"/>
                <w:szCs w:val="20"/>
              </w:rPr>
              <w:t>1 (0.7)</w:t>
            </w:r>
          </w:p>
        </w:tc>
        <w:tc>
          <w:tcPr>
            <w:tcW w:w="1134" w:type="dxa"/>
          </w:tcPr>
          <w:p w:rsidR="005348D3" w:rsidRPr="008576B6" w:rsidRDefault="005348D3" w:rsidP="008576B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76B6">
              <w:rPr>
                <w:rFonts w:ascii="Arial" w:hAnsi="Arial" w:cs="Arial"/>
                <w:sz w:val="20"/>
                <w:szCs w:val="20"/>
              </w:rPr>
              <w:t>2 (1.9)</w:t>
            </w:r>
          </w:p>
        </w:tc>
      </w:tr>
      <w:tr w:rsidR="005348D3" w:rsidRPr="008576B6" w:rsidTr="008576B6">
        <w:tc>
          <w:tcPr>
            <w:tcW w:w="3369" w:type="dxa"/>
          </w:tcPr>
          <w:p w:rsidR="005348D3" w:rsidRPr="008576B6" w:rsidRDefault="005348D3" w:rsidP="008576B6">
            <w:pPr>
              <w:spacing w:line="480" w:lineRule="auto"/>
              <w:ind w:left="180"/>
              <w:rPr>
                <w:rFonts w:ascii="Arial" w:hAnsi="Arial" w:cs="Arial"/>
                <w:sz w:val="20"/>
                <w:szCs w:val="20"/>
              </w:rPr>
            </w:pPr>
            <w:r w:rsidRPr="008576B6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701" w:type="dxa"/>
          </w:tcPr>
          <w:p w:rsidR="005348D3" w:rsidRPr="008576B6" w:rsidRDefault="005348D3" w:rsidP="008576B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76B6">
              <w:rPr>
                <w:rFonts w:ascii="Arial" w:hAnsi="Arial" w:cs="Arial"/>
                <w:sz w:val="20"/>
                <w:szCs w:val="20"/>
              </w:rPr>
              <w:t>6 (1.8)</w:t>
            </w:r>
          </w:p>
        </w:tc>
        <w:tc>
          <w:tcPr>
            <w:tcW w:w="1701" w:type="dxa"/>
          </w:tcPr>
          <w:p w:rsidR="005348D3" w:rsidRPr="008576B6" w:rsidRDefault="005348D3" w:rsidP="008576B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76B6">
              <w:rPr>
                <w:rFonts w:ascii="Arial" w:hAnsi="Arial" w:cs="Arial"/>
                <w:sz w:val="20"/>
                <w:szCs w:val="20"/>
              </w:rPr>
              <w:t>0 (0.0)</w:t>
            </w:r>
          </w:p>
        </w:tc>
        <w:tc>
          <w:tcPr>
            <w:tcW w:w="1559" w:type="dxa"/>
          </w:tcPr>
          <w:p w:rsidR="005348D3" w:rsidRPr="008576B6" w:rsidRDefault="005348D3" w:rsidP="008576B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76B6">
              <w:rPr>
                <w:rFonts w:ascii="Arial" w:hAnsi="Arial" w:cs="Arial"/>
                <w:sz w:val="20"/>
                <w:szCs w:val="20"/>
              </w:rPr>
              <w:t>0 (0.0)</w:t>
            </w:r>
          </w:p>
        </w:tc>
        <w:tc>
          <w:tcPr>
            <w:tcW w:w="1134" w:type="dxa"/>
          </w:tcPr>
          <w:p w:rsidR="005348D3" w:rsidRPr="008576B6" w:rsidRDefault="005348D3" w:rsidP="008576B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76B6">
              <w:rPr>
                <w:rFonts w:ascii="Arial" w:hAnsi="Arial" w:cs="Arial"/>
                <w:sz w:val="20"/>
                <w:szCs w:val="20"/>
              </w:rPr>
              <w:t>0 (0.0)</w:t>
            </w:r>
          </w:p>
        </w:tc>
      </w:tr>
      <w:tr w:rsidR="005348D3" w:rsidRPr="008576B6" w:rsidTr="008576B6">
        <w:tc>
          <w:tcPr>
            <w:tcW w:w="3369" w:type="dxa"/>
          </w:tcPr>
          <w:p w:rsidR="005348D3" w:rsidRPr="008576B6" w:rsidRDefault="005348D3" w:rsidP="008576B6">
            <w:pPr>
              <w:spacing w:line="480" w:lineRule="auto"/>
              <w:ind w:left="180"/>
              <w:rPr>
                <w:rFonts w:ascii="Arial" w:hAnsi="Arial" w:cs="Arial"/>
                <w:sz w:val="20"/>
                <w:szCs w:val="20"/>
              </w:rPr>
            </w:pPr>
            <w:r w:rsidRPr="008576B6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701" w:type="dxa"/>
          </w:tcPr>
          <w:p w:rsidR="005348D3" w:rsidRPr="008576B6" w:rsidRDefault="005348D3" w:rsidP="008576B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76B6">
              <w:rPr>
                <w:rFonts w:ascii="Arial" w:hAnsi="Arial" w:cs="Arial"/>
                <w:sz w:val="20"/>
                <w:szCs w:val="20"/>
              </w:rPr>
              <w:t>1 (0.3)</w:t>
            </w:r>
          </w:p>
        </w:tc>
        <w:tc>
          <w:tcPr>
            <w:tcW w:w="1701" w:type="dxa"/>
          </w:tcPr>
          <w:p w:rsidR="005348D3" w:rsidRPr="008576B6" w:rsidRDefault="005348D3" w:rsidP="008576B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76B6">
              <w:rPr>
                <w:rFonts w:ascii="Arial" w:hAnsi="Arial" w:cs="Arial"/>
                <w:sz w:val="20"/>
                <w:szCs w:val="20"/>
              </w:rPr>
              <w:t>0 (0.0)</w:t>
            </w:r>
          </w:p>
        </w:tc>
        <w:tc>
          <w:tcPr>
            <w:tcW w:w="1559" w:type="dxa"/>
          </w:tcPr>
          <w:p w:rsidR="005348D3" w:rsidRPr="008576B6" w:rsidRDefault="005348D3" w:rsidP="008576B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76B6">
              <w:rPr>
                <w:rFonts w:ascii="Arial" w:hAnsi="Arial" w:cs="Arial"/>
                <w:sz w:val="20"/>
                <w:szCs w:val="20"/>
              </w:rPr>
              <w:t>0 (0.0)</w:t>
            </w:r>
          </w:p>
        </w:tc>
        <w:tc>
          <w:tcPr>
            <w:tcW w:w="1134" w:type="dxa"/>
          </w:tcPr>
          <w:p w:rsidR="005348D3" w:rsidRPr="008576B6" w:rsidRDefault="005348D3" w:rsidP="008576B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76B6">
              <w:rPr>
                <w:rFonts w:ascii="Arial" w:hAnsi="Arial" w:cs="Arial"/>
                <w:sz w:val="20"/>
                <w:szCs w:val="20"/>
              </w:rPr>
              <w:t>0 (0.0)</w:t>
            </w:r>
          </w:p>
        </w:tc>
      </w:tr>
      <w:tr w:rsidR="005348D3" w:rsidRPr="008576B6" w:rsidTr="008576B6">
        <w:tc>
          <w:tcPr>
            <w:tcW w:w="3369" w:type="dxa"/>
            <w:tcBorders>
              <w:bottom w:val="single" w:sz="4" w:space="0" w:color="auto"/>
            </w:tcBorders>
          </w:tcPr>
          <w:p w:rsidR="005348D3" w:rsidRPr="008576B6" w:rsidRDefault="005348D3" w:rsidP="008576B6">
            <w:pPr>
              <w:spacing w:line="480" w:lineRule="auto"/>
              <w:ind w:left="180"/>
              <w:rPr>
                <w:rFonts w:ascii="Arial" w:hAnsi="Arial" w:cs="Arial"/>
                <w:sz w:val="20"/>
                <w:szCs w:val="20"/>
              </w:rPr>
            </w:pPr>
            <w:r w:rsidRPr="008576B6">
              <w:rPr>
                <w:rFonts w:ascii="Arial" w:hAnsi="Arial" w:cs="Arial"/>
                <w:sz w:val="20"/>
                <w:szCs w:val="20"/>
              </w:rPr>
              <w:t>Missing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5348D3" w:rsidRPr="008576B6" w:rsidRDefault="005348D3" w:rsidP="008576B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76B6">
              <w:rPr>
                <w:rFonts w:ascii="Arial" w:hAnsi="Arial" w:cs="Arial"/>
                <w:sz w:val="20"/>
                <w:szCs w:val="20"/>
              </w:rPr>
              <w:t>0 (0.0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5348D3" w:rsidRPr="008576B6" w:rsidRDefault="005348D3" w:rsidP="008576B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76B6">
              <w:rPr>
                <w:rFonts w:ascii="Arial" w:hAnsi="Arial" w:cs="Arial"/>
                <w:sz w:val="20"/>
                <w:szCs w:val="20"/>
              </w:rPr>
              <w:t>5 (8.8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5348D3" w:rsidRPr="008576B6" w:rsidRDefault="005348D3" w:rsidP="008576B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76B6">
              <w:rPr>
                <w:rFonts w:ascii="Arial" w:hAnsi="Arial" w:cs="Arial"/>
                <w:sz w:val="20"/>
                <w:szCs w:val="20"/>
              </w:rPr>
              <w:t>1 (0.7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5348D3" w:rsidRPr="008576B6" w:rsidRDefault="005348D3" w:rsidP="008576B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76B6">
              <w:rPr>
                <w:rFonts w:ascii="Arial" w:hAnsi="Arial" w:cs="Arial"/>
                <w:sz w:val="20"/>
                <w:szCs w:val="20"/>
              </w:rPr>
              <w:t>0 (0.0)</w:t>
            </w:r>
          </w:p>
        </w:tc>
      </w:tr>
    </w:tbl>
    <w:p w:rsidR="00F34895" w:rsidRPr="008576B6" w:rsidRDefault="00C06D9D" w:rsidP="00574798">
      <w:pPr>
        <w:spacing w:before="200"/>
        <w:rPr>
          <w:rFonts w:ascii="Arial" w:hAnsi="Arial" w:cs="Arial"/>
          <w:sz w:val="18"/>
        </w:rPr>
      </w:pPr>
      <w:r w:rsidRPr="008576B6">
        <w:rPr>
          <w:rFonts w:ascii="Arial" w:hAnsi="Arial" w:cs="Arial"/>
          <w:i/>
          <w:sz w:val="18"/>
        </w:rPr>
        <w:t>CFAE</w:t>
      </w:r>
      <w:r w:rsidR="00DA40F3" w:rsidRPr="008576B6">
        <w:rPr>
          <w:rFonts w:ascii="Arial" w:hAnsi="Arial" w:cs="Arial"/>
          <w:sz w:val="18"/>
        </w:rPr>
        <w:t xml:space="preserve"> </w:t>
      </w:r>
      <w:r w:rsidRPr="008576B6">
        <w:rPr>
          <w:rFonts w:ascii="Arial" w:hAnsi="Arial" w:cs="Arial"/>
          <w:sz w:val="18"/>
        </w:rPr>
        <w:t>complex fractionated atrial electrogram</w:t>
      </w:r>
      <w:r w:rsidR="008576B6">
        <w:rPr>
          <w:rFonts w:ascii="Arial" w:hAnsi="Arial" w:cs="Arial"/>
          <w:sz w:val="18"/>
        </w:rPr>
        <w:t>,</w:t>
      </w:r>
      <w:r w:rsidRPr="008576B6">
        <w:rPr>
          <w:rFonts w:ascii="Arial" w:hAnsi="Arial" w:cs="Arial"/>
          <w:sz w:val="18"/>
        </w:rPr>
        <w:t xml:space="preserve"> </w:t>
      </w:r>
      <w:r w:rsidRPr="008576B6">
        <w:rPr>
          <w:rFonts w:ascii="Arial" w:hAnsi="Arial" w:cs="Arial"/>
          <w:i/>
          <w:sz w:val="18"/>
        </w:rPr>
        <w:t>PVI</w:t>
      </w:r>
      <w:r w:rsidR="00DA40F3" w:rsidRPr="008576B6">
        <w:rPr>
          <w:rFonts w:ascii="Arial" w:hAnsi="Arial" w:cs="Arial"/>
          <w:sz w:val="18"/>
        </w:rPr>
        <w:t xml:space="preserve"> </w:t>
      </w:r>
      <w:r w:rsidRPr="008576B6">
        <w:rPr>
          <w:rFonts w:ascii="Arial" w:hAnsi="Arial" w:cs="Arial"/>
          <w:sz w:val="18"/>
        </w:rPr>
        <w:t>pulmonary vein isolation</w:t>
      </w:r>
      <w:r w:rsidR="008576B6">
        <w:rPr>
          <w:rFonts w:ascii="Arial" w:hAnsi="Arial" w:cs="Arial"/>
          <w:sz w:val="18"/>
        </w:rPr>
        <w:t>,</w:t>
      </w:r>
      <w:r w:rsidRPr="008576B6">
        <w:rPr>
          <w:rFonts w:ascii="Arial" w:hAnsi="Arial" w:cs="Arial"/>
          <w:sz w:val="18"/>
        </w:rPr>
        <w:t xml:space="preserve"> </w:t>
      </w:r>
      <w:r w:rsidRPr="008576B6">
        <w:rPr>
          <w:rFonts w:ascii="Arial" w:hAnsi="Arial" w:cs="Arial"/>
          <w:i/>
          <w:sz w:val="18"/>
        </w:rPr>
        <w:t>SVC</w:t>
      </w:r>
      <w:r w:rsidR="00DA40F3" w:rsidRPr="008576B6">
        <w:rPr>
          <w:rFonts w:ascii="Arial" w:hAnsi="Arial" w:cs="Arial"/>
          <w:sz w:val="18"/>
        </w:rPr>
        <w:t xml:space="preserve"> </w:t>
      </w:r>
      <w:r w:rsidRPr="008576B6">
        <w:rPr>
          <w:rFonts w:ascii="Arial" w:hAnsi="Arial" w:cs="Arial"/>
          <w:sz w:val="18"/>
        </w:rPr>
        <w:t>superior vena cava</w:t>
      </w:r>
      <w:r w:rsidR="00DA40F3" w:rsidRPr="008576B6">
        <w:rPr>
          <w:rFonts w:ascii="Arial" w:hAnsi="Arial" w:cs="Arial"/>
          <w:sz w:val="18"/>
        </w:rPr>
        <w:t>.</w:t>
      </w:r>
    </w:p>
    <w:sectPr w:rsidR="00F34895" w:rsidRPr="008576B6" w:rsidSect="008576B6">
      <w:footerReference w:type="default" r:id="rId6"/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276B6" w:rsidRDefault="009276B6" w:rsidP="00F03407">
      <w:pPr>
        <w:spacing w:after="0" w:line="240" w:lineRule="auto"/>
      </w:pPr>
      <w:r>
        <w:separator/>
      </w:r>
    </w:p>
  </w:endnote>
  <w:endnote w:type="continuationSeparator" w:id="0">
    <w:p w:rsidR="009276B6" w:rsidRDefault="009276B6" w:rsidP="00F034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,Bold">
    <w:altName w:val="MS Mincho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47823618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03407" w:rsidRDefault="00F0340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F446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F03407" w:rsidRDefault="00F0340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276B6" w:rsidRDefault="009276B6" w:rsidP="00F03407">
      <w:pPr>
        <w:spacing w:after="0" w:line="240" w:lineRule="auto"/>
      </w:pPr>
      <w:r>
        <w:separator/>
      </w:r>
    </w:p>
  </w:footnote>
  <w:footnote w:type="continuationSeparator" w:id="0">
    <w:p w:rsidR="009276B6" w:rsidRDefault="009276B6" w:rsidP="00F0340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06D9D"/>
    <w:rsid w:val="00004706"/>
    <w:rsid w:val="00010445"/>
    <w:rsid w:val="00025137"/>
    <w:rsid w:val="000337BB"/>
    <w:rsid w:val="00045ADE"/>
    <w:rsid w:val="000475DA"/>
    <w:rsid w:val="000546CE"/>
    <w:rsid w:val="00067367"/>
    <w:rsid w:val="00071641"/>
    <w:rsid w:val="0007524C"/>
    <w:rsid w:val="00080DF1"/>
    <w:rsid w:val="0008111C"/>
    <w:rsid w:val="00082A3F"/>
    <w:rsid w:val="000844D1"/>
    <w:rsid w:val="00092D44"/>
    <w:rsid w:val="000B072A"/>
    <w:rsid w:val="000B3EB6"/>
    <w:rsid w:val="000B63CE"/>
    <w:rsid w:val="000C4F32"/>
    <w:rsid w:val="000D0F4C"/>
    <w:rsid w:val="000D248A"/>
    <w:rsid w:val="000D2FF7"/>
    <w:rsid w:val="000F0A6C"/>
    <w:rsid w:val="000F53E7"/>
    <w:rsid w:val="00100B09"/>
    <w:rsid w:val="00102B53"/>
    <w:rsid w:val="00120B52"/>
    <w:rsid w:val="00121C5C"/>
    <w:rsid w:val="00123489"/>
    <w:rsid w:val="00126518"/>
    <w:rsid w:val="00141701"/>
    <w:rsid w:val="00143249"/>
    <w:rsid w:val="00151074"/>
    <w:rsid w:val="00174520"/>
    <w:rsid w:val="00174983"/>
    <w:rsid w:val="001816EB"/>
    <w:rsid w:val="00186768"/>
    <w:rsid w:val="00197D73"/>
    <w:rsid w:val="001A1C8C"/>
    <w:rsid w:val="001C1F4F"/>
    <w:rsid w:val="001D0CDE"/>
    <w:rsid w:val="001D752F"/>
    <w:rsid w:val="001E38BC"/>
    <w:rsid w:val="001E4C50"/>
    <w:rsid w:val="001E565E"/>
    <w:rsid w:val="001E73E3"/>
    <w:rsid w:val="001F10E8"/>
    <w:rsid w:val="001F1D38"/>
    <w:rsid w:val="001F37C4"/>
    <w:rsid w:val="00207359"/>
    <w:rsid w:val="00224490"/>
    <w:rsid w:val="00230A9E"/>
    <w:rsid w:val="0023394C"/>
    <w:rsid w:val="002358EA"/>
    <w:rsid w:val="00241DE4"/>
    <w:rsid w:val="002470AF"/>
    <w:rsid w:val="002537E7"/>
    <w:rsid w:val="00256966"/>
    <w:rsid w:val="00261908"/>
    <w:rsid w:val="00265DB2"/>
    <w:rsid w:val="00282614"/>
    <w:rsid w:val="00286B12"/>
    <w:rsid w:val="00290E07"/>
    <w:rsid w:val="002A3580"/>
    <w:rsid w:val="002A6D5D"/>
    <w:rsid w:val="002B1052"/>
    <w:rsid w:val="002B3A2D"/>
    <w:rsid w:val="002B6E9D"/>
    <w:rsid w:val="002C0447"/>
    <w:rsid w:val="002C2F23"/>
    <w:rsid w:val="002C720E"/>
    <w:rsid w:val="002D0778"/>
    <w:rsid w:val="002D17EA"/>
    <w:rsid w:val="002E76D3"/>
    <w:rsid w:val="002F3817"/>
    <w:rsid w:val="002F4A50"/>
    <w:rsid w:val="00301786"/>
    <w:rsid w:val="00307A5D"/>
    <w:rsid w:val="003152AC"/>
    <w:rsid w:val="003157DA"/>
    <w:rsid w:val="00320FDA"/>
    <w:rsid w:val="00321325"/>
    <w:rsid w:val="003269BF"/>
    <w:rsid w:val="003320E2"/>
    <w:rsid w:val="00332B1E"/>
    <w:rsid w:val="003436CA"/>
    <w:rsid w:val="00345DC2"/>
    <w:rsid w:val="00346433"/>
    <w:rsid w:val="00350404"/>
    <w:rsid w:val="00356D3D"/>
    <w:rsid w:val="003657E2"/>
    <w:rsid w:val="00366FDB"/>
    <w:rsid w:val="0037120E"/>
    <w:rsid w:val="00372AEF"/>
    <w:rsid w:val="00374B78"/>
    <w:rsid w:val="0038000F"/>
    <w:rsid w:val="003931A3"/>
    <w:rsid w:val="003B7721"/>
    <w:rsid w:val="003E2C11"/>
    <w:rsid w:val="003F3A7A"/>
    <w:rsid w:val="003F619A"/>
    <w:rsid w:val="00403873"/>
    <w:rsid w:val="00405FAF"/>
    <w:rsid w:val="0040795A"/>
    <w:rsid w:val="00410612"/>
    <w:rsid w:val="00414B98"/>
    <w:rsid w:val="0042212A"/>
    <w:rsid w:val="0042261A"/>
    <w:rsid w:val="00444918"/>
    <w:rsid w:val="00447555"/>
    <w:rsid w:val="004534F8"/>
    <w:rsid w:val="004572E3"/>
    <w:rsid w:val="00482244"/>
    <w:rsid w:val="00482667"/>
    <w:rsid w:val="004833E9"/>
    <w:rsid w:val="00487658"/>
    <w:rsid w:val="00495429"/>
    <w:rsid w:val="004956CF"/>
    <w:rsid w:val="004A64BC"/>
    <w:rsid w:val="004A7639"/>
    <w:rsid w:val="004B0487"/>
    <w:rsid w:val="004B2DC6"/>
    <w:rsid w:val="004B763E"/>
    <w:rsid w:val="004C6F2F"/>
    <w:rsid w:val="004D05A2"/>
    <w:rsid w:val="004D1CE9"/>
    <w:rsid w:val="004E343F"/>
    <w:rsid w:val="005039A1"/>
    <w:rsid w:val="005104B5"/>
    <w:rsid w:val="005113FC"/>
    <w:rsid w:val="00516D20"/>
    <w:rsid w:val="0052746F"/>
    <w:rsid w:val="0053035B"/>
    <w:rsid w:val="005348D3"/>
    <w:rsid w:val="00562943"/>
    <w:rsid w:val="0056297D"/>
    <w:rsid w:val="00574798"/>
    <w:rsid w:val="00575EBB"/>
    <w:rsid w:val="005804DD"/>
    <w:rsid w:val="00582CA0"/>
    <w:rsid w:val="0058331D"/>
    <w:rsid w:val="00587CE5"/>
    <w:rsid w:val="00596FAF"/>
    <w:rsid w:val="005A15D2"/>
    <w:rsid w:val="005A6FF0"/>
    <w:rsid w:val="005B19C4"/>
    <w:rsid w:val="005B437B"/>
    <w:rsid w:val="005B4BC4"/>
    <w:rsid w:val="005B7532"/>
    <w:rsid w:val="005C2762"/>
    <w:rsid w:val="005E28F5"/>
    <w:rsid w:val="005F210B"/>
    <w:rsid w:val="005F2389"/>
    <w:rsid w:val="005F2F25"/>
    <w:rsid w:val="00605DAD"/>
    <w:rsid w:val="006167CA"/>
    <w:rsid w:val="006230EA"/>
    <w:rsid w:val="00623863"/>
    <w:rsid w:val="00624C15"/>
    <w:rsid w:val="00634BC8"/>
    <w:rsid w:val="006356EA"/>
    <w:rsid w:val="006440C5"/>
    <w:rsid w:val="00644AEC"/>
    <w:rsid w:val="00645D7F"/>
    <w:rsid w:val="0065282C"/>
    <w:rsid w:val="006563AE"/>
    <w:rsid w:val="00661793"/>
    <w:rsid w:val="00662D81"/>
    <w:rsid w:val="00666BE8"/>
    <w:rsid w:val="00672C93"/>
    <w:rsid w:val="00675D9A"/>
    <w:rsid w:val="006A2EE8"/>
    <w:rsid w:val="006A41F6"/>
    <w:rsid w:val="006B74F5"/>
    <w:rsid w:val="006C3ECA"/>
    <w:rsid w:val="006D28F1"/>
    <w:rsid w:val="006F0478"/>
    <w:rsid w:val="006F3822"/>
    <w:rsid w:val="006F3A0E"/>
    <w:rsid w:val="00701F33"/>
    <w:rsid w:val="0070414B"/>
    <w:rsid w:val="0070794D"/>
    <w:rsid w:val="00712671"/>
    <w:rsid w:val="007217DD"/>
    <w:rsid w:val="00722AEE"/>
    <w:rsid w:val="00735670"/>
    <w:rsid w:val="00741D38"/>
    <w:rsid w:val="007479E9"/>
    <w:rsid w:val="00753DDC"/>
    <w:rsid w:val="00757B01"/>
    <w:rsid w:val="0077557A"/>
    <w:rsid w:val="00787AED"/>
    <w:rsid w:val="00794E92"/>
    <w:rsid w:val="0079740E"/>
    <w:rsid w:val="007A28F2"/>
    <w:rsid w:val="007D298B"/>
    <w:rsid w:val="007E045B"/>
    <w:rsid w:val="007E5FFC"/>
    <w:rsid w:val="007F35A2"/>
    <w:rsid w:val="007F3E50"/>
    <w:rsid w:val="007F757C"/>
    <w:rsid w:val="00800EDC"/>
    <w:rsid w:val="008015B4"/>
    <w:rsid w:val="00813FC4"/>
    <w:rsid w:val="008164D4"/>
    <w:rsid w:val="00827FBF"/>
    <w:rsid w:val="00836289"/>
    <w:rsid w:val="008439E3"/>
    <w:rsid w:val="00847692"/>
    <w:rsid w:val="008576B6"/>
    <w:rsid w:val="00861DFC"/>
    <w:rsid w:val="00865A58"/>
    <w:rsid w:val="0087076F"/>
    <w:rsid w:val="00874178"/>
    <w:rsid w:val="00880B7B"/>
    <w:rsid w:val="008833B0"/>
    <w:rsid w:val="008834A9"/>
    <w:rsid w:val="00884624"/>
    <w:rsid w:val="00884A54"/>
    <w:rsid w:val="00892A07"/>
    <w:rsid w:val="00895531"/>
    <w:rsid w:val="008972FF"/>
    <w:rsid w:val="008A22B0"/>
    <w:rsid w:val="008A3666"/>
    <w:rsid w:val="008B429D"/>
    <w:rsid w:val="008B50DC"/>
    <w:rsid w:val="008C327B"/>
    <w:rsid w:val="008C6CBD"/>
    <w:rsid w:val="008D56C0"/>
    <w:rsid w:val="008D6D6F"/>
    <w:rsid w:val="008E2052"/>
    <w:rsid w:val="008E3DBE"/>
    <w:rsid w:val="008E6663"/>
    <w:rsid w:val="009021D8"/>
    <w:rsid w:val="00903BB1"/>
    <w:rsid w:val="00912F5E"/>
    <w:rsid w:val="00916BDD"/>
    <w:rsid w:val="00917E5B"/>
    <w:rsid w:val="00925398"/>
    <w:rsid w:val="009276B6"/>
    <w:rsid w:val="009305A5"/>
    <w:rsid w:val="009305E8"/>
    <w:rsid w:val="00930B84"/>
    <w:rsid w:val="00944808"/>
    <w:rsid w:val="009470A4"/>
    <w:rsid w:val="0095390E"/>
    <w:rsid w:val="0096092A"/>
    <w:rsid w:val="009639BD"/>
    <w:rsid w:val="0097010D"/>
    <w:rsid w:val="00972510"/>
    <w:rsid w:val="0097329F"/>
    <w:rsid w:val="0097422A"/>
    <w:rsid w:val="00976822"/>
    <w:rsid w:val="009813ED"/>
    <w:rsid w:val="00987EC1"/>
    <w:rsid w:val="0099383B"/>
    <w:rsid w:val="009A5EBB"/>
    <w:rsid w:val="009B086B"/>
    <w:rsid w:val="009B4F3B"/>
    <w:rsid w:val="009C2E6E"/>
    <w:rsid w:val="009C54FD"/>
    <w:rsid w:val="009D1E10"/>
    <w:rsid w:val="009D2E6F"/>
    <w:rsid w:val="009E392F"/>
    <w:rsid w:val="009E5544"/>
    <w:rsid w:val="009F0CAD"/>
    <w:rsid w:val="009F5940"/>
    <w:rsid w:val="009F5E98"/>
    <w:rsid w:val="00A0083C"/>
    <w:rsid w:val="00A01A14"/>
    <w:rsid w:val="00A04199"/>
    <w:rsid w:val="00A05D8E"/>
    <w:rsid w:val="00A06404"/>
    <w:rsid w:val="00A12887"/>
    <w:rsid w:val="00A16009"/>
    <w:rsid w:val="00A214D4"/>
    <w:rsid w:val="00A26FC0"/>
    <w:rsid w:val="00A33289"/>
    <w:rsid w:val="00A342F7"/>
    <w:rsid w:val="00A437A8"/>
    <w:rsid w:val="00A47909"/>
    <w:rsid w:val="00A51EE9"/>
    <w:rsid w:val="00A52FFB"/>
    <w:rsid w:val="00A5502D"/>
    <w:rsid w:val="00A567A9"/>
    <w:rsid w:val="00A57603"/>
    <w:rsid w:val="00A6189D"/>
    <w:rsid w:val="00A66791"/>
    <w:rsid w:val="00A83292"/>
    <w:rsid w:val="00A8553E"/>
    <w:rsid w:val="00A91B2D"/>
    <w:rsid w:val="00AB34BC"/>
    <w:rsid w:val="00AB38E1"/>
    <w:rsid w:val="00AB65E8"/>
    <w:rsid w:val="00AB7099"/>
    <w:rsid w:val="00AB7493"/>
    <w:rsid w:val="00AC2AE9"/>
    <w:rsid w:val="00AC77BC"/>
    <w:rsid w:val="00AD1420"/>
    <w:rsid w:val="00AD2CBB"/>
    <w:rsid w:val="00AD59F1"/>
    <w:rsid w:val="00AD7E76"/>
    <w:rsid w:val="00AE4CD2"/>
    <w:rsid w:val="00AE6380"/>
    <w:rsid w:val="00B064D7"/>
    <w:rsid w:val="00B06966"/>
    <w:rsid w:val="00B10394"/>
    <w:rsid w:val="00B12473"/>
    <w:rsid w:val="00B16944"/>
    <w:rsid w:val="00B23C8F"/>
    <w:rsid w:val="00B308EB"/>
    <w:rsid w:val="00B36E8C"/>
    <w:rsid w:val="00B41310"/>
    <w:rsid w:val="00B43001"/>
    <w:rsid w:val="00B54077"/>
    <w:rsid w:val="00B80D40"/>
    <w:rsid w:val="00B87A7D"/>
    <w:rsid w:val="00B953F5"/>
    <w:rsid w:val="00B95650"/>
    <w:rsid w:val="00B97C57"/>
    <w:rsid w:val="00BA117A"/>
    <w:rsid w:val="00BC0B45"/>
    <w:rsid w:val="00BC7E98"/>
    <w:rsid w:val="00BE2B96"/>
    <w:rsid w:val="00BE7642"/>
    <w:rsid w:val="00BF278F"/>
    <w:rsid w:val="00BF5CFA"/>
    <w:rsid w:val="00C06D9D"/>
    <w:rsid w:val="00C109AA"/>
    <w:rsid w:val="00C15531"/>
    <w:rsid w:val="00C16D0E"/>
    <w:rsid w:val="00C252E2"/>
    <w:rsid w:val="00C31DDE"/>
    <w:rsid w:val="00C47250"/>
    <w:rsid w:val="00C520F4"/>
    <w:rsid w:val="00C63098"/>
    <w:rsid w:val="00C73170"/>
    <w:rsid w:val="00C91DE5"/>
    <w:rsid w:val="00C948E2"/>
    <w:rsid w:val="00CA2295"/>
    <w:rsid w:val="00CA427E"/>
    <w:rsid w:val="00CB0653"/>
    <w:rsid w:val="00CC01FC"/>
    <w:rsid w:val="00CD420B"/>
    <w:rsid w:val="00CD6CE0"/>
    <w:rsid w:val="00CE4497"/>
    <w:rsid w:val="00CE4CFF"/>
    <w:rsid w:val="00CF40BF"/>
    <w:rsid w:val="00D000EB"/>
    <w:rsid w:val="00D00B51"/>
    <w:rsid w:val="00D0302E"/>
    <w:rsid w:val="00D12874"/>
    <w:rsid w:val="00D175BD"/>
    <w:rsid w:val="00D2168F"/>
    <w:rsid w:val="00D22257"/>
    <w:rsid w:val="00D31702"/>
    <w:rsid w:val="00D31C7F"/>
    <w:rsid w:val="00D32F44"/>
    <w:rsid w:val="00D33B83"/>
    <w:rsid w:val="00D43A1E"/>
    <w:rsid w:val="00D44BB9"/>
    <w:rsid w:val="00D44E06"/>
    <w:rsid w:val="00D45FAB"/>
    <w:rsid w:val="00D60D44"/>
    <w:rsid w:val="00D614BC"/>
    <w:rsid w:val="00D733E1"/>
    <w:rsid w:val="00D85359"/>
    <w:rsid w:val="00D85441"/>
    <w:rsid w:val="00D91439"/>
    <w:rsid w:val="00D914A7"/>
    <w:rsid w:val="00DA013B"/>
    <w:rsid w:val="00DA07E7"/>
    <w:rsid w:val="00DA35AF"/>
    <w:rsid w:val="00DA40F3"/>
    <w:rsid w:val="00DA595E"/>
    <w:rsid w:val="00DA7D87"/>
    <w:rsid w:val="00DB3C56"/>
    <w:rsid w:val="00DB5A85"/>
    <w:rsid w:val="00DC6113"/>
    <w:rsid w:val="00DD0EC3"/>
    <w:rsid w:val="00DD4C23"/>
    <w:rsid w:val="00DF36DA"/>
    <w:rsid w:val="00DF5E1C"/>
    <w:rsid w:val="00E2262C"/>
    <w:rsid w:val="00E22F52"/>
    <w:rsid w:val="00E3130C"/>
    <w:rsid w:val="00E345F7"/>
    <w:rsid w:val="00E363F2"/>
    <w:rsid w:val="00E36736"/>
    <w:rsid w:val="00E435BF"/>
    <w:rsid w:val="00E61896"/>
    <w:rsid w:val="00E61D3F"/>
    <w:rsid w:val="00E64B5C"/>
    <w:rsid w:val="00E67CE1"/>
    <w:rsid w:val="00E70417"/>
    <w:rsid w:val="00E73922"/>
    <w:rsid w:val="00E865D5"/>
    <w:rsid w:val="00E92512"/>
    <w:rsid w:val="00EA0D4B"/>
    <w:rsid w:val="00EA3111"/>
    <w:rsid w:val="00EA37CA"/>
    <w:rsid w:val="00EB710A"/>
    <w:rsid w:val="00ED1CD4"/>
    <w:rsid w:val="00EE25BB"/>
    <w:rsid w:val="00EE27A3"/>
    <w:rsid w:val="00EE3FEA"/>
    <w:rsid w:val="00EE706D"/>
    <w:rsid w:val="00EF21D5"/>
    <w:rsid w:val="00EF726B"/>
    <w:rsid w:val="00F001A6"/>
    <w:rsid w:val="00F02FA0"/>
    <w:rsid w:val="00F03407"/>
    <w:rsid w:val="00F03A15"/>
    <w:rsid w:val="00F0441B"/>
    <w:rsid w:val="00F11471"/>
    <w:rsid w:val="00F13E87"/>
    <w:rsid w:val="00F22998"/>
    <w:rsid w:val="00F25054"/>
    <w:rsid w:val="00F25C73"/>
    <w:rsid w:val="00F34895"/>
    <w:rsid w:val="00F4167E"/>
    <w:rsid w:val="00F426AD"/>
    <w:rsid w:val="00F43EB8"/>
    <w:rsid w:val="00F74FCC"/>
    <w:rsid w:val="00F76344"/>
    <w:rsid w:val="00F84A66"/>
    <w:rsid w:val="00F92D0B"/>
    <w:rsid w:val="00FA54F2"/>
    <w:rsid w:val="00FA682C"/>
    <w:rsid w:val="00FB681F"/>
    <w:rsid w:val="00FC5B56"/>
    <w:rsid w:val="00FC7FC0"/>
    <w:rsid w:val="00FD7FC1"/>
    <w:rsid w:val="00FE00AF"/>
    <w:rsid w:val="00FE0667"/>
    <w:rsid w:val="00FF44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B2700D1A-20F7-48AF-A9FA-713AA684DB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03407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06D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rticletitle">
    <w:name w:val="Article title"/>
    <w:basedOn w:val="Normal"/>
    <w:next w:val="Normal"/>
    <w:link w:val="ArticletitleChar"/>
    <w:qFormat/>
    <w:rsid w:val="00F03407"/>
    <w:pPr>
      <w:spacing w:after="120" w:line="360" w:lineRule="auto"/>
    </w:pPr>
    <w:rPr>
      <w:rFonts w:eastAsia="Times New Roman" w:cs="Arial"/>
      <w:b/>
      <w:sz w:val="32"/>
      <w:szCs w:val="24"/>
      <w:lang w:eastAsia="en-GB"/>
    </w:rPr>
  </w:style>
  <w:style w:type="character" w:customStyle="1" w:styleId="ArticletitleChar">
    <w:name w:val="Article title Char"/>
    <w:basedOn w:val="DefaultParagraphFont"/>
    <w:link w:val="Articletitle"/>
    <w:rsid w:val="00F03407"/>
    <w:rPr>
      <w:rFonts w:eastAsia="Times New Roman" w:cs="Arial"/>
      <w:b/>
      <w:sz w:val="32"/>
      <w:szCs w:val="24"/>
      <w:lang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F0340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03407"/>
    <w:pPr>
      <w:outlineLvl w:val="9"/>
    </w:pPr>
    <w:rPr>
      <w:lang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F03407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F03407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0340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3407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F0340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03407"/>
  </w:style>
  <w:style w:type="paragraph" w:styleId="Footer">
    <w:name w:val="footer"/>
    <w:basedOn w:val="Normal"/>
    <w:link w:val="FooterChar"/>
    <w:uiPriority w:val="99"/>
    <w:unhideWhenUsed/>
    <w:rsid w:val="00F0340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03407"/>
  </w:style>
  <w:style w:type="table" w:styleId="LightShading">
    <w:name w:val="Light Shading"/>
    <w:basedOn w:val="TableNormal"/>
    <w:uiPriority w:val="60"/>
    <w:rsid w:val="00F3489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stTable1Light1">
    <w:name w:val="List Table 1 Light1"/>
    <w:basedOn w:val="TableNormal"/>
    <w:uiPriority w:val="46"/>
    <w:rsid w:val="00F3489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34</Words>
  <Characters>133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AREXEL</Company>
  <LinksUpToDate>false</LinksUpToDate>
  <CharactersWithSpaces>1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eph, Anoop</dc:creator>
  <cp:lastModifiedBy>Simmonds, Mark (Senior Scientific Specialist)</cp:lastModifiedBy>
  <cp:revision>2</cp:revision>
  <dcterms:created xsi:type="dcterms:W3CDTF">2018-09-28T10:12:00Z</dcterms:created>
  <dcterms:modified xsi:type="dcterms:W3CDTF">2018-09-28T10:12:00Z</dcterms:modified>
</cp:coreProperties>
</file>